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94B8B" w14:textId="5879E72F" w:rsidR="00E97904" w:rsidRDefault="00E97904" w:rsidP="00E97904">
      <w:pPr>
        <w:widowControl/>
        <w:rPr>
          <w:rFonts w:eastAsia="DFKai-SB"/>
          <w:b/>
          <w:bCs/>
          <w:snapToGrid w:val="0"/>
          <w:color w:val="000000"/>
          <w:u w:val="single"/>
          <w:lang w:eastAsia="zh-HK"/>
        </w:rPr>
      </w:pPr>
      <w:r>
        <w:rPr>
          <w:rFonts w:eastAsia="DFKai-SB"/>
          <w:b/>
          <w:bCs/>
          <w:snapToGrid w:val="0"/>
          <w:color w:val="000000"/>
          <w:u w:val="single"/>
          <w:lang w:eastAsia="zh-HK"/>
        </w:rPr>
        <w:t xml:space="preserve">Supplementary Table </w:t>
      </w:r>
      <w:r w:rsidR="00513FF2">
        <w:rPr>
          <w:rFonts w:eastAsia="DFKai-SB"/>
          <w:b/>
          <w:bCs/>
          <w:snapToGrid w:val="0"/>
          <w:color w:val="000000"/>
          <w:u w:val="single"/>
          <w:lang w:eastAsia="zh-HK"/>
        </w:rPr>
        <w:t>3</w:t>
      </w:r>
    </w:p>
    <w:p w14:paraId="0793FFC5" w14:textId="2736AFEB" w:rsidR="00E97904" w:rsidRDefault="00E97904" w:rsidP="00E97904">
      <w:pPr>
        <w:widowControl/>
        <w:rPr>
          <w:rFonts w:eastAsia="DFKai-SB"/>
          <w:snapToGrid w:val="0"/>
          <w:color w:val="000000"/>
          <w:lang w:eastAsia="zh-HK"/>
        </w:rPr>
      </w:pPr>
      <w:r>
        <w:rPr>
          <w:rFonts w:eastAsia="DFKai-SB"/>
          <w:snapToGrid w:val="0"/>
          <w:color w:val="000000"/>
          <w:lang w:eastAsia="zh-HK"/>
        </w:rPr>
        <w:t>Four NTCP models for post-radiation hypothyroidism in head and neck cancer patients.</w:t>
      </w:r>
    </w:p>
    <w:p w14:paraId="78078530" w14:textId="77777777" w:rsidR="00400005" w:rsidRDefault="00400005" w:rsidP="00E97904">
      <w:pPr>
        <w:widowControl/>
        <w:rPr>
          <w:rFonts w:eastAsia="DFKai-SB"/>
          <w:snapToGrid w:val="0"/>
          <w:color w:val="000000"/>
          <w:lang w:eastAsia="zh-HK"/>
        </w:rPr>
      </w:pP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2067"/>
        <w:gridCol w:w="7845"/>
      </w:tblGrid>
      <w:tr w:rsidR="00E97904" w14:paraId="5EB32029" w14:textId="77777777" w:rsidTr="00B66F96">
        <w:trPr>
          <w:trHeight w:val="1051"/>
        </w:trPr>
        <w:tc>
          <w:tcPr>
            <w:tcW w:w="2122" w:type="dxa"/>
            <w:vAlign w:val="center"/>
          </w:tcPr>
          <w:p w14:paraId="53C7EE19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 w:rsidRPr="003C0E4D">
              <w:rPr>
                <w:rFonts w:eastAsia="DFKai-SB"/>
                <w:snapToGrid w:val="0"/>
                <w:color w:val="000000"/>
                <w:lang w:eastAsia="zh-HK"/>
              </w:rPr>
              <w:t>Bakhshandeh 2012</w:t>
            </w:r>
          </w:p>
        </w:tc>
        <w:tc>
          <w:tcPr>
            <w:tcW w:w="8334" w:type="dxa"/>
            <w:vAlign w:val="center"/>
          </w:tcPr>
          <w:p w14:paraId="38062480" w14:textId="77777777" w:rsidR="00E97904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 w:rsidRPr="003C0E4D">
              <w:rPr>
                <w:rFonts w:eastAsia="DFKai-SB"/>
                <w:snapToGrid w:val="0"/>
                <w:color w:val="000000"/>
                <w:lang w:eastAsia="zh-HK"/>
              </w:rPr>
              <w:t xml:space="preserve">NTCP = </w:t>
            </w:r>
            <m:oMath>
              <m:d>
                <m:dPr>
                  <m:ctrlP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eastAsia="DFKai-SB"/>
                          <w:snapToGrid w:val="0"/>
                          <w:color w:val="000000"/>
                          <w:lang w:eastAsia="zh-HK"/>
                        </w:rPr>
                        <m:t>1</m:t>
                      </m:r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eastAsia="DFKai-SB" w:hAnsi="Cambria Math"/>
                              <w:snapToGrid w:val="0"/>
                              <w:color w:val="000000"/>
                              <w:lang w:eastAsia="zh-HK"/>
                            </w:rPr>
                          </m:ctrlPr>
                        </m:radPr>
                        <m:deg/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DFKai-SB"/>
                              <w:snapToGrid w:val="0"/>
                              <w:color w:val="000000"/>
                              <w:lang w:eastAsia="zh-HK"/>
                            </w:rPr>
                            <m:t>2</m:t>
                          </m:r>
                        </m:e>
                      </m:rad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π</m:t>
                      </m:r>
                    </m:den>
                  </m:f>
                </m:e>
              </m:d>
              <m:nary>
                <m:naryPr>
                  <m:limLoc m:val="subSup"/>
                  <m:ctrlP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-∞</m:t>
                  </m:r>
                </m:sub>
                <m:sup>
                  <m:r>
                    <w:rPr>
                      <w:rFonts w:ascii="Cambria Math" w:eastAsia="DFKai-SB"/>
                      <w:snapToGrid w:val="0"/>
                      <w:color w:val="000000"/>
                      <w:lang w:eastAsia="zh-HK"/>
                    </w:rPr>
                    <m:t>t</m:t>
                  </m:r>
                </m:sup>
                <m:e>
                  <m:r>
                    <m:rPr>
                      <m:sty m:val="p"/>
                    </m:rPr>
                    <w:rPr>
                      <w:rFonts w:ascii="Cambria Math" w:eastAsia="DFKai-SB"/>
                      <w:snapToGrid w:val="0"/>
                      <w:color w:val="000000"/>
                      <w:lang w:eastAsia="zh-HK"/>
                    </w:rPr>
                    <m:t>exp</m:t>
                  </m:r>
                  <m:r>
                    <m:rPr>
                      <m:sty m:val="p"/>
                    </m:rP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⁡</m:t>
                  </m:r>
                  <m:r>
                    <m:rPr>
                      <m:sty m:val="p"/>
                    </m:rPr>
                    <w:rPr>
                      <w:rFonts w:ascii="Cambria Math" w:eastAsia="DFKai-SB"/>
                      <w:snapToGrid w:val="0"/>
                      <w:color w:val="000000"/>
                      <w:lang w:eastAsia="zh-HK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-</m:t>
                      </m:r>
                      <m:r>
                        <w:rPr>
                          <w:rFonts w:ascii="Cambria Math" w:eastAsia="DFKai-SB"/>
                          <w:snapToGrid w:val="0"/>
                          <w:color w:val="000000"/>
                          <w:lang w:eastAsia="zh-HK"/>
                        </w:rPr>
                        <m:t>t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DFKai-SB"/>
                          <w:snapToGrid w:val="0"/>
                          <w:color w:val="000000"/>
                          <w:lang w:eastAsia="zh-HK"/>
                        </w:rPr>
                        <m:t>2</m:t>
                      </m:r>
                    </m:sup>
                  </m:sSup>
                </m:e>
              </m:nary>
              <m:r>
                <m:rPr>
                  <m:sty m:val="p"/>
                </m:rPr>
                <w:rPr>
                  <w:rFonts w:ascii="Cambria Math" w:eastAsia="DFKai-SB"/>
                  <w:snapToGrid w:val="0"/>
                  <w:color w:val="000000"/>
                  <w:lang w:eastAsia="zh-HK"/>
                </w:rPr>
                <m:t xml:space="preserve">/2) </m:t>
              </m:r>
              <m:r>
                <w:rPr>
                  <w:rFonts w:ascii="Cambria Math" w:eastAsia="DFKai-SB"/>
                  <w:snapToGrid w:val="0"/>
                  <w:color w:val="000000"/>
                  <w:lang w:eastAsia="zh-HK"/>
                </w:rPr>
                <m:t>dt</m:t>
              </m:r>
            </m:oMath>
            <w:r w:rsidRPr="003C0E4D">
              <w:rPr>
                <w:rFonts w:eastAsia="DFKai-SB"/>
                <w:snapToGrid w:val="0"/>
                <w:color w:val="000000"/>
                <w:lang w:eastAsia="zh-HK"/>
              </w:rPr>
              <w:t>, in which t= (D-D50)/(m*D50), where D is the thyroid mean dose, m=0.26 and D50 = 44.1</w:t>
            </w:r>
          </w:p>
        </w:tc>
      </w:tr>
      <w:tr w:rsidR="00E97904" w14:paraId="35B9BBA4" w14:textId="77777777" w:rsidTr="00B66F96">
        <w:trPr>
          <w:trHeight w:val="697"/>
        </w:trPr>
        <w:tc>
          <w:tcPr>
            <w:tcW w:w="2122" w:type="dxa"/>
            <w:vAlign w:val="center"/>
          </w:tcPr>
          <w:p w14:paraId="18E5A0AF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>Boomsma 2012</w:t>
            </w:r>
          </w:p>
        </w:tc>
        <w:tc>
          <w:tcPr>
            <w:tcW w:w="8334" w:type="dxa"/>
            <w:vAlign w:val="center"/>
          </w:tcPr>
          <w:p w14:paraId="3C52209B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 xml:space="preserve">NTCP = </w:t>
            </w:r>
            <m:oMath>
              <m:sSup>
                <m:sSupPr>
                  <m:ctrlPr>
                    <w:rPr>
                      <w:rFonts w:ascii="Cambria Math" w:eastAsia="DFKai-SB" w:hAnsi="Cambria Math"/>
                      <w:i/>
                      <w:snapToGrid w:val="0"/>
                      <w:color w:val="000000"/>
                      <w:lang w:eastAsia="zh-HK"/>
                    </w:rPr>
                  </m:ctrlPr>
                </m:sSupPr>
                <m:e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(1+</m:t>
                  </m:r>
                  <m:sSup>
                    <m:sSupPr>
                      <m:ctrlPr>
                        <w:rPr>
                          <w:rFonts w:ascii="Cambria Math" w:eastAsia="DFKai-SB" w:hAnsi="Cambria Math"/>
                          <w:i/>
                          <w:snapToGrid w:val="0"/>
                          <w:color w:val="000000"/>
                          <w:lang w:eastAsia="zh-HK"/>
                        </w:rPr>
                      </m:ctrlPr>
                    </m:sSupPr>
                    <m:e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-S</m:t>
                      </m:r>
                    </m:sup>
                  </m:s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)</m:t>
                  </m:r>
                </m:e>
                <m: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-1</m:t>
                  </m:r>
                </m:sup>
              </m:sSup>
            </m:oMath>
            <w:r>
              <w:rPr>
                <w:rFonts w:eastAsia="DFKai-SB"/>
                <w:snapToGrid w:val="0"/>
                <w:color w:val="000000"/>
                <w:lang w:eastAsia="zh-HK"/>
              </w:rPr>
              <w:t>, in which S = 0.011 + (0.062*Dmean) + (-0.19 * thyroid volume)</w:t>
            </w:r>
          </w:p>
        </w:tc>
      </w:tr>
      <w:tr w:rsidR="00E97904" w14:paraId="04ACC49F" w14:textId="77777777" w:rsidTr="00B66F96">
        <w:trPr>
          <w:trHeight w:val="694"/>
        </w:trPr>
        <w:tc>
          <w:tcPr>
            <w:tcW w:w="2122" w:type="dxa"/>
            <w:vAlign w:val="center"/>
          </w:tcPr>
          <w:p w14:paraId="31605A8C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 w:rsidRPr="00481818">
              <w:rPr>
                <w:rFonts w:eastAsia="DFKai-SB"/>
                <w:snapToGrid w:val="0"/>
                <w:color w:val="000000"/>
                <w:lang w:eastAsia="zh-HK"/>
              </w:rPr>
              <w:t>Ronjom 2013</w:t>
            </w:r>
          </w:p>
        </w:tc>
        <w:tc>
          <w:tcPr>
            <w:tcW w:w="8334" w:type="dxa"/>
            <w:vAlign w:val="center"/>
          </w:tcPr>
          <w:p w14:paraId="587E69C6" w14:textId="77777777" w:rsidR="00E97904" w:rsidRDefault="00E97904" w:rsidP="00B66F96">
            <w:pPr>
              <w:widowControl/>
              <w:rPr>
                <w:rFonts w:eastAsia="DFKai-SB"/>
                <w:b/>
                <w:bCs/>
                <w:snapToGrid w:val="0"/>
                <w:color w:val="000000"/>
                <w:u w:val="single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 xml:space="preserve">NTCP = </w:t>
            </w:r>
            <m:oMath>
              <m:sSup>
                <m:sSupPr>
                  <m:ctrlPr>
                    <w:rPr>
                      <w:rFonts w:ascii="Cambria Math" w:eastAsia="DFKai-SB" w:hAnsi="Cambria Math"/>
                      <w:i/>
                      <w:snapToGrid w:val="0"/>
                      <w:color w:val="000000"/>
                      <w:lang w:eastAsia="zh-HK"/>
                    </w:rPr>
                  </m:ctrlPr>
                </m:sSupPr>
                <m:e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(1+</m:t>
                  </m:r>
                  <m:sSup>
                    <m:sSupPr>
                      <m:ctrlPr>
                        <w:rPr>
                          <w:rFonts w:ascii="Cambria Math" w:eastAsia="DFKai-SB" w:hAnsi="Cambria Math"/>
                          <w:i/>
                          <w:snapToGrid w:val="0"/>
                          <w:color w:val="000000"/>
                          <w:lang w:eastAsia="zh-HK"/>
                        </w:rPr>
                      </m:ctrlPr>
                    </m:sSupPr>
                    <m:e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-S</m:t>
                      </m:r>
                    </m:sup>
                  </m:s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)</m:t>
                  </m:r>
                </m:e>
                <m: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-1</m:t>
                  </m:r>
                </m:sup>
              </m:sSup>
            </m:oMath>
            <w:r>
              <w:rPr>
                <w:rFonts w:eastAsia="DFKai-SB"/>
                <w:snapToGrid w:val="0"/>
                <w:color w:val="000000"/>
                <w:lang w:eastAsia="zh-HK"/>
              </w:rPr>
              <w:t>, in which S = -2.019 + (0.0821*Dmean) + (-0.189 * thyroid volume)</w:t>
            </w:r>
          </w:p>
        </w:tc>
      </w:tr>
      <w:tr w:rsidR="00E97904" w14:paraId="412D8F8D" w14:textId="77777777" w:rsidTr="00B66F96">
        <w:trPr>
          <w:trHeight w:val="987"/>
        </w:trPr>
        <w:tc>
          <w:tcPr>
            <w:tcW w:w="2122" w:type="dxa"/>
            <w:vAlign w:val="center"/>
          </w:tcPr>
          <w:p w14:paraId="72FFCC9E" w14:textId="77777777" w:rsidR="00E97904" w:rsidRPr="00481818" w:rsidRDefault="00E97904" w:rsidP="00B66F96">
            <w:pPr>
              <w:widowControl/>
              <w:rPr>
                <w:rFonts w:eastAsia="DFKai-SB"/>
                <w:snapToGrid w:val="0"/>
                <w:color w:val="000000"/>
                <w:lang w:eastAsia="zh-HK"/>
              </w:rPr>
            </w:pPr>
            <w:r w:rsidRPr="00481818">
              <w:rPr>
                <w:rFonts w:eastAsia="DFKai-SB"/>
                <w:snapToGrid w:val="0"/>
                <w:color w:val="000000"/>
                <w:lang w:eastAsia="zh-HK"/>
              </w:rPr>
              <w:t>Luo 2018</w:t>
            </w:r>
          </w:p>
        </w:tc>
        <w:tc>
          <w:tcPr>
            <w:tcW w:w="8334" w:type="dxa"/>
            <w:vAlign w:val="center"/>
          </w:tcPr>
          <w:p w14:paraId="5A59C6D4" w14:textId="77777777" w:rsidR="00E97904" w:rsidRDefault="00E97904" w:rsidP="00B66F96">
            <w:pPr>
              <w:widowControl/>
              <w:rPr>
                <w:rFonts w:eastAsia="DFKai-SB"/>
                <w:b/>
                <w:bCs/>
                <w:snapToGrid w:val="0"/>
                <w:color w:val="000000"/>
                <w:u w:val="single"/>
                <w:lang w:eastAsia="zh-HK"/>
              </w:rPr>
            </w:pPr>
            <w:r>
              <w:rPr>
                <w:rFonts w:eastAsia="DFKai-SB"/>
                <w:snapToGrid w:val="0"/>
                <w:color w:val="000000"/>
                <w:lang w:eastAsia="zh-HK"/>
              </w:rPr>
              <w:t xml:space="preserve">NTCP = </w:t>
            </w:r>
            <m:oMath>
              <m:sSup>
                <m:sSupPr>
                  <m:ctrlPr>
                    <w:rPr>
                      <w:rFonts w:ascii="Cambria Math" w:eastAsia="DFKai-SB" w:hAnsi="Cambria Math"/>
                      <w:i/>
                      <w:snapToGrid w:val="0"/>
                      <w:color w:val="000000"/>
                      <w:lang w:eastAsia="zh-HK"/>
                    </w:rPr>
                  </m:ctrlPr>
                </m:sSupPr>
                <m:e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(1+</m:t>
                  </m:r>
                  <m:sSup>
                    <m:sSupPr>
                      <m:ctrlPr>
                        <w:rPr>
                          <w:rFonts w:ascii="Cambria Math" w:eastAsia="DFKai-SB" w:hAnsi="Cambria Math"/>
                          <w:i/>
                          <w:snapToGrid w:val="0"/>
                          <w:color w:val="000000"/>
                          <w:lang w:eastAsia="zh-HK"/>
                        </w:rPr>
                      </m:ctrlPr>
                    </m:sSupPr>
                    <m:e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DFKai-SB" w:hAnsi="Cambria Math"/>
                          <w:snapToGrid w:val="0"/>
                          <w:color w:val="000000"/>
                          <w:lang w:eastAsia="zh-HK"/>
                        </w:rPr>
                        <m:t>-S</m:t>
                      </m:r>
                    </m:sup>
                  </m:s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)</m:t>
                  </m:r>
                </m:e>
                <m:sup>
                  <m:r>
                    <w:rPr>
                      <w:rFonts w:ascii="Cambria Math" w:eastAsia="DFKai-SB" w:hAnsi="Cambria Math"/>
                      <w:snapToGrid w:val="0"/>
                      <w:color w:val="000000"/>
                      <w:lang w:eastAsia="zh-HK"/>
                    </w:rPr>
                    <m:t>-1</m:t>
                  </m:r>
                </m:sup>
              </m:sSup>
            </m:oMath>
            <w:r>
              <w:rPr>
                <w:rFonts w:eastAsia="DFKai-SB"/>
                <w:snapToGrid w:val="0"/>
                <w:color w:val="000000"/>
                <w:lang w:eastAsia="zh-HK"/>
              </w:rPr>
              <w:t>, in which S = -2.695 + (0.05*V50) + (-0.026*Pmax) + (1.280 if female) + 2.902 if chemotherapy used)</w:t>
            </w:r>
          </w:p>
        </w:tc>
      </w:tr>
    </w:tbl>
    <w:p w14:paraId="0BE8FA94" w14:textId="77777777" w:rsidR="00E97904" w:rsidRDefault="00E97904" w:rsidP="00E97904">
      <w:pPr>
        <w:widowControl/>
        <w:rPr>
          <w:rFonts w:eastAsia="DFKai-SB"/>
          <w:bCs/>
          <w:i/>
          <w:snapToGrid w:val="0"/>
          <w:color w:val="000000"/>
        </w:rPr>
      </w:pPr>
      <w:r>
        <w:rPr>
          <w:rFonts w:eastAsia="DFKai-SB"/>
          <w:bCs/>
          <w:i/>
          <w:snapToGrid w:val="0"/>
          <w:color w:val="000000"/>
        </w:rPr>
        <w:t>*Abbreviations: Dmean, mean thyroid dose; NTCP, normal tissue complication probability; Pmax, maximal pituitary dose.</w:t>
      </w:r>
    </w:p>
    <w:p w14:paraId="03E1B7E4" w14:textId="77777777" w:rsidR="00E97904" w:rsidRPr="003641C2" w:rsidRDefault="00E97904" w:rsidP="00E97904">
      <w:pPr>
        <w:widowControl/>
        <w:rPr>
          <w:rFonts w:eastAsia="DFKai-SB"/>
          <w:bCs/>
          <w:i/>
          <w:snapToGrid w:val="0"/>
          <w:color w:val="000000"/>
        </w:rPr>
      </w:pPr>
    </w:p>
    <w:p w14:paraId="05585B2E" w14:textId="65F8AF93" w:rsidR="00E97904" w:rsidRDefault="00E97904" w:rsidP="00E97904">
      <w:pPr>
        <w:widowControl/>
        <w:rPr>
          <w:rFonts w:eastAsia="DFKai-SB"/>
          <w:bCs/>
          <w:i/>
          <w:snapToGrid w:val="0"/>
          <w:color w:val="000000"/>
        </w:rPr>
      </w:pPr>
    </w:p>
    <w:sectPr w:rsidR="00E97904" w:rsidSect="00011E50">
      <w:pgSz w:w="11906" w:h="16838"/>
      <w:pgMar w:top="992" w:right="992" w:bottom="992" w:left="992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8D16B" w14:textId="77777777" w:rsidR="00AF3883" w:rsidRDefault="00AF3883" w:rsidP="00A43ECF">
      <w:r>
        <w:separator/>
      </w:r>
    </w:p>
  </w:endnote>
  <w:endnote w:type="continuationSeparator" w:id="0">
    <w:p w14:paraId="08BB65C0" w14:textId="77777777" w:rsidR="00AF3883" w:rsidRDefault="00AF3883" w:rsidP="00A43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2B0BD" w14:textId="77777777" w:rsidR="00AF3883" w:rsidRDefault="00AF3883" w:rsidP="00A43ECF">
      <w:r>
        <w:separator/>
      </w:r>
    </w:p>
  </w:footnote>
  <w:footnote w:type="continuationSeparator" w:id="0">
    <w:p w14:paraId="2C53BD4D" w14:textId="77777777" w:rsidR="00AF3883" w:rsidRDefault="00AF3883" w:rsidP="00A43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C5376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782A"/>
    <w:multiLevelType w:val="hybridMultilevel"/>
    <w:tmpl w:val="5CE4FBAA"/>
    <w:lvl w:ilvl="0" w:tplc="51A466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CE2D6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34C8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D43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D0077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78B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C423B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B2C4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B302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25DD3C15"/>
    <w:multiLevelType w:val="hybridMultilevel"/>
    <w:tmpl w:val="767631F4"/>
    <w:lvl w:ilvl="0" w:tplc="C7E884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AFA4D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707C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E6AF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F8D8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C229B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D4BD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8FEC7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86B3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7523AEA"/>
    <w:multiLevelType w:val="hybridMultilevel"/>
    <w:tmpl w:val="96527602"/>
    <w:lvl w:ilvl="0" w:tplc="F5242592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9055053"/>
    <w:multiLevelType w:val="hybridMultilevel"/>
    <w:tmpl w:val="531AA54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005A30"/>
    <w:multiLevelType w:val="hybridMultilevel"/>
    <w:tmpl w:val="FFFFFFFF"/>
    <w:lvl w:ilvl="0" w:tplc="4F2EEA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F460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ACC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C4F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42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2FB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E8F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42D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AEC0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0420F7"/>
    <w:multiLevelType w:val="hybridMultilevel"/>
    <w:tmpl w:val="150E3052"/>
    <w:lvl w:ilvl="0" w:tplc="886AED5A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3D0F375B"/>
    <w:multiLevelType w:val="hybridMultilevel"/>
    <w:tmpl w:val="B91852B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414EC6"/>
    <w:multiLevelType w:val="hybridMultilevel"/>
    <w:tmpl w:val="BD0A9FF8"/>
    <w:lvl w:ilvl="0" w:tplc="9404EE5C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473455"/>
    <w:multiLevelType w:val="hybridMultilevel"/>
    <w:tmpl w:val="83167AD8"/>
    <w:lvl w:ilvl="0" w:tplc="011C00E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765CD"/>
    <w:multiLevelType w:val="hybridMultilevel"/>
    <w:tmpl w:val="3530D1C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2BA35A8"/>
    <w:multiLevelType w:val="hybridMultilevel"/>
    <w:tmpl w:val="0330AFCC"/>
    <w:lvl w:ilvl="0" w:tplc="1B70FFA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38329C"/>
    <w:multiLevelType w:val="hybridMultilevel"/>
    <w:tmpl w:val="1AAA4E64"/>
    <w:lvl w:ilvl="0" w:tplc="D032CC9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3" w15:restartNumberingAfterBreak="0">
    <w:nsid w:val="75200CB4"/>
    <w:multiLevelType w:val="hybridMultilevel"/>
    <w:tmpl w:val="B560B3A2"/>
    <w:lvl w:ilvl="0" w:tplc="304660D8">
      <w:start w:val="1960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5"/>
  </w:num>
  <w:num w:numId="2">
    <w:abstractNumId w:val="8"/>
  </w:num>
  <w:num w:numId="3">
    <w:abstractNumId w:val="7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2"/>
  </w:num>
  <w:num w:numId="9">
    <w:abstractNumId w:val="13"/>
  </w:num>
  <w:num w:numId="10">
    <w:abstractNumId w:val="3"/>
  </w:num>
  <w:num w:numId="11">
    <w:abstractNumId w:val="6"/>
  </w:num>
  <w:num w:numId="12">
    <w:abstractNumId w:val="0"/>
  </w:num>
  <w:num w:numId="13">
    <w:abstractNumId w:val="9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On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tfrzad722t20esxf4p2e0tvetffrtfwf2p&quot;&gt;Research Protocol_Thyroid validation_References&lt;record-ids&gt;&lt;item&gt;12&lt;/item&gt;&lt;item&gt;14&lt;/item&gt;&lt;item&gt;15&lt;/item&gt;&lt;item&gt;16&lt;/item&gt;&lt;item&gt;17&lt;/item&gt;&lt;item&gt;18&lt;/item&gt;&lt;item&gt;20&lt;/item&gt;&lt;item&gt;21&lt;/item&gt;&lt;item&gt;22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/record-ids&gt;&lt;/item&gt;&lt;/Libraries&gt;"/>
  </w:docVars>
  <w:rsids>
    <w:rsidRoot w:val="0060601E"/>
    <w:rsid w:val="0000010F"/>
    <w:rsid w:val="00001821"/>
    <w:rsid w:val="00001966"/>
    <w:rsid w:val="00002FE3"/>
    <w:rsid w:val="00006738"/>
    <w:rsid w:val="0000743F"/>
    <w:rsid w:val="00007AD5"/>
    <w:rsid w:val="00011E0D"/>
    <w:rsid w:val="00011E50"/>
    <w:rsid w:val="0001246A"/>
    <w:rsid w:val="0001324A"/>
    <w:rsid w:val="000140CE"/>
    <w:rsid w:val="00014AE7"/>
    <w:rsid w:val="0001578D"/>
    <w:rsid w:val="00015D1F"/>
    <w:rsid w:val="0001705F"/>
    <w:rsid w:val="00020343"/>
    <w:rsid w:val="000204FF"/>
    <w:rsid w:val="00021842"/>
    <w:rsid w:val="00021DB4"/>
    <w:rsid w:val="00022CAA"/>
    <w:rsid w:val="00024396"/>
    <w:rsid w:val="0002440B"/>
    <w:rsid w:val="000259E0"/>
    <w:rsid w:val="00026ACF"/>
    <w:rsid w:val="0002722A"/>
    <w:rsid w:val="000278DC"/>
    <w:rsid w:val="00034E14"/>
    <w:rsid w:val="00034FE1"/>
    <w:rsid w:val="000358E7"/>
    <w:rsid w:val="00035A86"/>
    <w:rsid w:val="00037422"/>
    <w:rsid w:val="00040B2E"/>
    <w:rsid w:val="00040B31"/>
    <w:rsid w:val="0004263E"/>
    <w:rsid w:val="000441E7"/>
    <w:rsid w:val="0004453F"/>
    <w:rsid w:val="00044618"/>
    <w:rsid w:val="00044E4E"/>
    <w:rsid w:val="00045BBE"/>
    <w:rsid w:val="000461AC"/>
    <w:rsid w:val="00046D9D"/>
    <w:rsid w:val="00046EEE"/>
    <w:rsid w:val="000505E5"/>
    <w:rsid w:val="00051058"/>
    <w:rsid w:val="00051842"/>
    <w:rsid w:val="00052051"/>
    <w:rsid w:val="00052615"/>
    <w:rsid w:val="00052A80"/>
    <w:rsid w:val="000535D0"/>
    <w:rsid w:val="00053668"/>
    <w:rsid w:val="000538BA"/>
    <w:rsid w:val="000539DD"/>
    <w:rsid w:val="000543E6"/>
    <w:rsid w:val="00055B85"/>
    <w:rsid w:val="00056303"/>
    <w:rsid w:val="00056540"/>
    <w:rsid w:val="000566D3"/>
    <w:rsid w:val="0005701E"/>
    <w:rsid w:val="00060929"/>
    <w:rsid w:val="00060FDC"/>
    <w:rsid w:val="00062314"/>
    <w:rsid w:val="00063780"/>
    <w:rsid w:val="00063B98"/>
    <w:rsid w:val="0006517D"/>
    <w:rsid w:val="000658E1"/>
    <w:rsid w:val="00066A42"/>
    <w:rsid w:val="00066A58"/>
    <w:rsid w:val="00066E98"/>
    <w:rsid w:val="00067B9E"/>
    <w:rsid w:val="000719D0"/>
    <w:rsid w:val="0007429B"/>
    <w:rsid w:val="00081BC2"/>
    <w:rsid w:val="00084678"/>
    <w:rsid w:val="00084E49"/>
    <w:rsid w:val="0008521D"/>
    <w:rsid w:val="00085383"/>
    <w:rsid w:val="00085F9E"/>
    <w:rsid w:val="0008662F"/>
    <w:rsid w:val="00086C5A"/>
    <w:rsid w:val="000872AF"/>
    <w:rsid w:val="000875EC"/>
    <w:rsid w:val="0008787B"/>
    <w:rsid w:val="0009058D"/>
    <w:rsid w:val="00090714"/>
    <w:rsid w:val="000939D5"/>
    <w:rsid w:val="000942F9"/>
    <w:rsid w:val="00095406"/>
    <w:rsid w:val="00096649"/>
    <w:rsid w:val="000966D6"/>
    <w:rsid w:val="0009695E"/>
    <w:rsid w:val="000A11E1"/>
    <w:rsid w:val="000A3614"/>
    <w:rsid w:val="000A4E35"/>
    <w:rsid w:val="000A5BD7"/>
    <w:rsid w:val="000A7093"/>
    <w:rsid w:val="000A772B"/>
    <w:rsid w:val="000A7AE7"/>
    <w:rsid w:val="000A7CD5"/>
    <w:rsid w:val="000B1292"/>
    <w:rsid w:val="000B3DD5"/>
    <w:rsid w:val="000B40FB"/>
    <w:rsid w:val="000B47A7"/>
    <w:rsid w:val="000B6BF4"/>
    <w:rsid w:val="000B6D31"/>
    <w:rsid w:val="000B70CF"/>
    <w:rsid w:val="000B7EFD"/>
    <w:rsid w:val="000C0752"/>
    <w:rsid w:val="000C1158"/>
    <w:rsid w:val="000C19F9"/>
    <w:rsid w:val="000C1CD5"/>
    <w:rsid w:val="000C20B4"/>
    <w:rsid w:val="000C270A"/>
    <w:rsid w:val="000C31C1"/>
    <w:rsid w:val="000C3AE5"/>
    <w:rsid w:val="000C3BAA"/>
    <w:rsid w:val="000C43CF"/>
    <w:rsid w:val="000C4426"/>
    <w:rsid w:val="000C49FB"/>
    <w:rsid w:val="000C57BE"/>
    <w:rsid w:val="000C66BE"/>
    <w:rsid w:val="000C7558"/>
    <w:rsid w:val="000C7C46"/>
    <w:rsid w:val="000D1CE9"/>
    <w:rsid w:val="000D26AA"/>
    <w:rsid w:val="000D2A15"/>
    <w:rsid w:val="000D58CB"/>
    <w:rsid w:val="000D5F97"/>
    <w:rsid w:val="000D6A53"/>
    <w:rsid w:val="000D7A4A"/>
    <w:rsid w:val="000E0507"/>
    <w:rsid w:val="000E0B08"/>
    <w:rsid w:val="000E0E94"/>
    <w:rsid w:val="000E2F26"/>
    <w:rsid w:val="000E366E"/>
    <w:rsid w:val="000E4469"/>
    <w:rsid w:val="000F056F"/>
    <w:rsid w:val="000F1DC9"/>
    <w:rsid w:val="000F2559"/>
    <w:rsid w:val="000F48B1"/>
    <w:rsid w:val="000F4D96"/>
    <w:rsid w:val="000F4FD6"/>
    <w:rsid w:val="000F7158"/>
    <w:rsid w:val="000F7A61"/>
    <w:rsid w:val="00100242"/>
    <w:rsid w:val="00100308"/>
    <w:rsid w:val="0010143C"/>
    <w:rsid w:val="00102711"/>
    <w:rsid w:val="00102EA1"/>
    <w:rsid w:val="00103031"/>
    <w:rsid w:val="00103567"/>
    <w:rsid w:val="00104BC9"/>
    <w:rsid w:val="00105002"/>
    <w:rsid w:val="00106662"/>
    <w:rsid w:val="00107187"/>
    <w:rsid w:val="001071C0"/>
    <w:rsid w:val="00107761"/>
    <w:rsid w:val="001107AC"/>
    <w:rsid w:val="00110886"/>
    <w:rsid w:val="00111AD5"/>
    <w:rsid w:val="00113321"/>
    <w:rsid w:val="00113388"/>
    <w:rsid w:val="00113B4A"/>
    <w:rsid w:val="00113FB2"/>
    <w:rsid w:val="00114AA6"/>
    <w:rsid w:val="00114F52"/>
    <w:rsid w:val="00115507"/>
    <w:rsid w:val="00115E8B"/>
    <w:rsid w:val="00116633"/>
    <w:rsid w:val="0011791D"/>
    <w:rsid w:val="00117B5A"/>
    <w:rsid w:val="001205A1"/>
    <w:rsid w:val="00121437"/>
    <w:rsid w:val="001219DF"/>
    <w:rsid w:val="00121F65"/>
    <w:rsid w:val="00121FBE"/>
    <w:rsid w:val="00122C5F"/>
    <w:rsid w:val="00122E20"/>
    <w:rsid w:val="00123822"/>
    <w:rsid w:val="001249CB"/>
    <w:rsid w:val="00124E49"/>
    <w:rsid w:val="0012619D"/>
    <w:rsid w:val="00127B54"/>
    <w:rsid w:val="00127E75"/>
    <w:rsid w:val="00133183"/>
    <w:rsid w:val="0013423B"/>
    <w:rsid w:val="001358E7"/>
    <w:rsid w:val="00136AD2"/>
    <w:rsid w:val="00136AE5"/>
    <w:rsid w:val="00137BFA"/>
    <w:rsid w:val="0014333C"/>
    <w:rsid w:val="001435ED"/>
    <w:rsid w:val="00144998"/>
    <w:rsid w:val="00144C18"/>
    <w:rsid w:val="00144F41"/>
    <w:rsid w:val="00146BA4"/>
    <w:rsid w:val="00146D5C"/>
    <w:rsid w:val="00146F36"/>
    <w:rsid w:val="0014736B"/>
    <w:rsid w:val="00147F48"/>
    <w:rsid w:val="00151D9D"/>
    <w:rsid w:val="001523A3"/>
    <w:rsid w:val="00153DF7"/>
    <w:rsid w:val="0015416A"/>
    <w:rsid w:val="00155DF3"/>
    <w:rsid w:val="00157BA1"/>
    <w:rsid w:val="001608D2"/>
    <w:rsid w:val="001611BC"/>
    <w:rsid w:val="001639B8"/>
    <w:rsid w:val="00165F2D"/>
    <w:rsid w:val="00166EA8"/>
    <w:rsid w:val="00173765"/>
    <w:rsid w:val="001754B7"/>
    <w:rsid w:val="00175878"/>
    <w:rsid w:val="0017714A"/>
    <w:rsid w:val="0017772A"/>
    <w:rsid w:val="0018020A"/>
    <w:rsid w:val="0018064B"/>
    <w:rsid w:val="00180720"/>
    <w:rsid w:val="001811DD"/>
    <w:rsid w:val="00181F5D"/>
    <w:rsid w:val="0018296A"/>
    <w:rsid w:val="00182D78"/>
    <w:rsid w:val="00185C72"/>
    <w:rsid w:val="00185C74"/>
    <w:rsid w:val="001863A1"/>
    <w:rsid w:val="00187347"/>
    <w:rsid w:val="00190B70"/>
    <w:rsid w:val="00191A92"/>
    <w:rsid w:val="001921D3"/>
    <w:rsid w:val="00194723"/>
    <w:rsid w:val="001953C0"/>
    <w:rsid w:val="001A106D"/>
    <w:rsid w:val="001A18BF"/>
    <w:rsid w:val="001A2B4C"/>
    <w:rsid w:val="001A2E78"/>
    <w:rsid w:val="001A306C"/>
    <w:rsid w:val="001A3F65"/>
    <w:rsid w:val="001A4E65"/>
    <w:rsid w:val="001A6604"/>
    <w:rsid w:val="001A674B"/>
    <w:rsid w:val="001A7A7E"/>
    <w:rsid w:val="001A7E8E"/>
    <w:rsid w:val="001B0423"/>
    <w:rsid w:val="001B2812"/>
    <w:rsid w:val="001B2B46"/>
    <w:rsid w:val="001C087A"/>
    <w:rsid w:val="001C123A"/>
    <w:rsid w:val="001C3862"/>
    <w:rsid w:val="001C51BF"/>
    <w:rsid w:val="001C53A3"/>
    <w:rsid w:val="001C6926"/>
    <w:rsid w:val="001C6AC8"/>
    <w:rsid w:val="001D0D6F"/>
    <w:rsid w:val="001D0ED4"/>
    <w:rsid w:val="001D2030"/>
    <w:rsid w:val="001D5C23"/>
    <w:rsid w:val="001D79B0"/>
    <w:rsid w:val="001E12F1"/>
    <w:rsid w:val="001E1346"/>
    <w:rsid w:val="001E2637"/>
    <w:rsid w:val="001E2B76"/>
    <w:rsid w:val="001E4639"/>
    <w:rsid w:val="001E5D12"/>
    <w:rsid w:val="001E7B6F"/>
    <w:rsid w:val="001F0A53"/>
    <w:rsid w:val="001F27EF"/>
    <w:rsid w:val="001F395B"/>
    <w:rsid w:val="001F428E"/>
    <w:rsid w:val="001F493B"/>
    <w:rsid w:val="001F5049"/>
    <w:rsid w:val="001F6061"/>
    <w:rsid w:val="001F6129"/>
    <w:rsid w:val="001F659E"/>
    <w:rsid w:val="001F663F"/>
    <w:rsid w:val="001F79FC"/>
    <w:rsid w:val="001F7FAC"/>
    <w:rsid w:val="002002DA"/>
    <w:rsid w:val="00200BBC"/>
    <w:rsid w:val="00201859"/>
    <w:rsid w:val="00201CE0"/>
    <w:rsid w:val="0020373A"/>
    <w:rsid w:val="00204671"/>
    <w:rsid w:val="002059D7"/>
    <w:rsid w:val="00206208"/>
    <w:rsid w:val="00206EA8"/>
    <w:rsid w:val="00207FE5"/>
    <w:rsid w:val="00210239"/>
    <w:rsid w:val="0021133E"/>
    <w:rsid w:val="002120F2"/>
    <w:rsid w:val="00214988"/>
    <w:rsid w:val="00215603"/>
    <w:rsid w:val="00216186"/>
    <w:rsid w:val="002201FB"/>
    <w:rsid w:val="00223623"/>
    <w:rsid w:val="00224C97"/>
    <w:rsid w:val="00224D3F"/>
    <w:rsid w:val="00226C37"/>
    <w:rsid w:val="00227593"/>
    <w:rsid w:val="00227821"/>
    <w:rsid w:val="00230512"/>
    <w:rsid w:val="00231494"/>
    <w:rsid w:val="0023187B"/>
    <w:rsid w:val="0023321F"/>
    <w:rsid w:val="002358AE"/>
    <w:rsid w:val="002358E1"/>
    <w:rsid w:val="00236ED5"/>
    <w:rsid w:val="002418DB"/>
    <w:rsid w:val="0024192B"/>
    <w:rsid w:val="002426A5"/>
    <w:rsid w:val="00242E73"/>
    <w:rsid w:val="002450DF"/>
    <w:rsid w:val="0024678D"/>
    <w:rsid w:val="0024696E"/>
    <w:rsid w:val="0024724A"/>
    <w:rsid w:val="002500DA"/>
    <w:rsid w:val="00251211"/>
    <w:rsid w:val="00251678"/>
    <w:rsid w:val="00252744"/>
    <w:rsid w:val="00252BC6"/>
    <w:rsid w:val="00255066"/>
    <w:rsid w:val="0025510F"/>
    <w:rsid w:val="00255CCA"/>
    <w:rsid w:val="00256BB6"/>
    <w:rsid w:val="00257728"/>
    <w:rsid w:val="00260023"/>
    <w:rsid w:val="00260647"/>
    <w:rsid w:val="00260B87"/>
    <w:rsid w:val="0026139C"/>
    <w:rsid w:val="002622C5"/>
    <w:rsid w:val="0026234C"/>
    <w:rsid w:val="00262C96"/>
    <w:rsid w:val="00262D21"/>
    <w:rsid w:val="00262F9C"/>
    <w:rsid w:val="00263353"/>
    <w:rsid w:val="0026451A"/>
    <w:rsid w:val="00265FDA"/>
    <w:rsid w:val="0026699D"/>
    <w:rsid w:val="00270A31"/>
    <w:rsid w:val="00273C5D"/>
    <w:rsid w:val="002762F3"/>
    <w:rsid w:val="002828AE"/>
    <w:rsid w:val="00283E9C"/>
    <w:rsid w:val="00284173"/>
    <w:rsid w:val="00285C0D"/>
    <w:rsid w:val="00286D3B"/>
    <w:rsid w:val="00291778"/>
    <w:rsid w:val="00291B3C"/>
    <w:rsid w:val="00292AB4"/>
    <w:rsid w:val="002931CC"/>
    <w:rsid w:val="0029449C"/>
    <w:rsid w:val="0029467F"/>
    <w:rsid w:val="00295CF6"/>
    <w:rsid w:val="002A072A"/>
    <w:rsid w:val="002A09F4"/>
    <w:rsid w:val="002A5349"/>
    <w:rsid w:val="002A5BB8"/>
    <w:rsid w:val="002A5C0C"/>
    <w:rsid w:val="002A7C57"/>
    <w:rsid w:val="002B1621"/>
    <w:rsid w:val="002B3BB9"/>
    <w:rsid w:val="002B4148"/>
    <w:rsid w:val="002B576B"/>
    <w:rsid w:val="002B665C"/>
    <w:rsid w:val="002B67C5"/>
    <w:rsid w:val="002B688C"/>
    <w:rsid w:val="002C066D"/>
    <w:rsid w:val="002C0A7C"/>
    <w:rsid w:val="002C1FD2"/>
    <w:rsid w:val="002C374F"/>
    <w:rsid w:val="002C3756"/>
    <w:rsid w:val="002C41B8"/>
    <w:rsid w:val="002C4835"/>
    <w:rsid w:val="002C4F22"/>
    <w:rsid w:val="002C5F29"/>
    <w:rsid w:val="002C6FE5"/>
    <w:rsid w:val="002D27C2"/>
    <w:rsid w:val="002D27F3"/>
    <w:rsid w:val="002D38FB"/>
    <w:rsid w:val="002D3E9C"/>
    <w:rsid w:val="002D4BE9"/>
    <w:rsid w:val="002D513E"/>
    <w:rsid w:val="002D6997"/>
    <w:rsid w:val="002E093C"/>
    <w:rsid w:val="002E0B75"/>
    <w:rsid w:val="002E0F80"/>
    <w:rsid w:val="002E1719"/>
    <w:rsid w:val="002E1CFD"/>
    <w:rsid w:val="002E1E3C"/>
    <w:rsid w:val="002E1F05"/>
    <w:rsid w:val="002E2DB7"/>
    <w:rsid w:val="002E316B"/>
    <w:rsid w:val="002E4A1B"/>
    <w:rsid w:val="002E4E16"/>
    <w:rsid w:val="002E4FF1"/>
    <w:rsid w:val="002E5634"/>
    <w:rsid w:val="002E564A"/>
    <w:rsid w:val="002E5D1F"/>
    <w:rsid w:val="002F1434"/>
    <w:rsid w:val="002F2082"/>
    <w:rsid w:val="002F2E4E"/>
    <w:rsid w:val="002F34BF"/>
    <w:rsid w:val="002F4EEA"/>
    <w:rsid w:val="002F5731"/>
    <w:rsid w:val="002F7FA4"/>
    <w:rsid w:val="003017D0"/>
    <w:rsid w:val="00302D51"/>
    <w:rsid w:val="003030B0"/>
    <w:rsid w:val="00304DA5"/>
    <w:rsid w:val="003061A0"/>
    <w:rsid w:val="00306A58"/>
    <w:rsid w:val="00306D0E"/>
    <w:rsid w:val="0031022C"/>
    <w:rsid w:val="003108B5"/>
    <w:rsid w:val="0031250B"/>
    <w:rsid w:val="00315487"/>
    <w:rsid w:val="0031558A"/>
    <w:rsid w:val="00315D3D"/>
    <w:rsid w:val="003163F4"/>
    <w:rsid w:val="00316438"/>
    <w:rsid w:val="00320419"/>
    <w:rsid w:val="0032126F"/>
    <w:rsid w:val="00321989"/>
    <w:rsid w:val="00322C11"/>
    <w:rsid w:val="00322ECF"/>
    <w:rsid w:val="00323048"/>
    <w:rsid w:val="003239FD"/>
    <w:rsid w:val="00324CC4"/>
    <w:rsid w:val="00325A4E"/>
    <w:rsid w:val="003269FE"/>
    <w:rsid w:val="0033032E"/>
    <w:rsid w:val="0033116A"/>
    <w:rsid w:val="0033207F"/>
    <w:rsid w:val="00332BA3"/>
    <w:rsid w:val="00337984"/>
    <w:rsid w:val="00340118"/>
    <w:rsid w:val="00341130"/>
    <w:rsid w:val="00341C3E"/>
    <w:rsid w:val="00343348"/>
    <w:rsid w:val="003437AF"/>
    <w:rsid w:val="00343DA5"/>
    <w:rsid w:val="003444FA"/>
    <w:rsid w:val="00344583"/>
    <w:rsid w:val="00345493"/>
    <w:rsid w:val="00345F75"/>
    <w:rsid w:val="003474AB"/>
    <w:rsid w:val="00347E49"/>
    <w:rsid w:val="00352367"/>
    <w:rsid w:val="00352A1B"/>
    <w:rsid w:val="00353060"/>
    <w:rsid w:val="00353FBD"/>
    <w:rsid w:val="003545C0"/>
    <w:rsid w:val="003545E3"/>
    <w:rsid w:val="0035501F"/>
    <w:rsid w:val="00355166"/>
    <w:rsid w:val="0035730A"/>
    <w:rsid w:val="003606E5"/>
    <w:rsid w:val="00361F41"/>
    <w:rsid w:val="003623EB"/>
    <w:rsid w:val="003625B8"/>
    <w:rsid w:val="0036363C"/>
    <w:rsid w:val="00363720"/>
    <w:rsid w:val="00363C19"/>
    <w:rsid w:val="00363F1E"/>
    <w:rsid w:val="0036480C"/>
    <w:rsid w:val="00364A1D"/>
    <w:rsid w:val="00365A51"/>
    <w:rsid w:val="0036613C"/>
    <w:rsid w:val="0036764B"/>
    <w:rsid w:val="00367A36"/>
    <w:rsid w:val="00367C7C"/>
    <w:rsid w:val="00370552"/>
    <w:rsid w:val="0037157D"/>
    <w:rsid w:val="00372CF2"/>
    <w:rsid w:val="00372EA8"/>
    <w:rsid w:val="00374BE8"/>
    <w:rsid w:val="00374CCD"/>
    <w:rsid w:val="0037533C"/>
    <w:rsid w:val="0037683C"/>
    <w:rsid w:val="003769F7"/>
    <w:rsid w:val="00381839"/>
    <w:rsid w:val="00381B39"/>
    <w:rsid w:val="00382384"/>
    <w:rsid w:val="003840A3"/>
    <w:rsid w:val="00384B5A"/>
    <w:rsid w:val="00385DFD"/>
    <w:rsid w:val="003865D6"/>
    <w:rsid w:val="003876C0"/>
    <w:rsid w:val="00387EDD"/>
    <w:rsid w:val="0039108A"/>
    <w:rsid w:val="00391E5D"/>
    <w:rsid w:val="00392637"/>
    <w:rsid w:val="00393169"/>
    <w:rsid w:val="00393350"/>
    <w:rsid w:val="003935D9"/>
    <w:rsid w:val="003936B3"/>
    <w:rsid w:val="003952A6"/>
    <w:rsid w:val="00395F1E"/>
    <w:rsid w:val="00396169"/>
    <w:rsid w:val="00396970"/>
    <w:rsid w:val="003A1882"/>
    <w:rsid w:val="003A1D06"/>
    <w:rsid w:val="003A2C6D"/>
    <w:rsid w:val="003A57F3"/>
    <w:rsid w:val="003A7F25"/>
    <w:rsid w:val="003B04CA"/>
    <w:rsid w:val="003B0838"/>
    <w:rsid w:val="003B6C79"/>
    <w:rsid w:val="003B726C"/>
    <w:rsid w:val="003B76EC"/>
    <w:rsid w:val="003C0D6F"/>
    <w:rsid w:val="003C16CA"/>
    <w:rsid w:val="003C1BAF"/>
    <w:rsid w:val="003C22DC"/>
    <w:rsid w:val="003C34C9"/>
    <w:rsid w:val="003C5880"/>
    <w:rsid w:val="003C5AB6"/>
    <w:rsid w:val="003C66FD"/>
    <w:rsid w:val="003C6A84"/>
    <w:rsid w:val="003D003C"/>
    <w:rsid w:val="003D5A3A"/>
    <w:rsid w:val="003D75CF"/>
    <w:rsid w:val="003D7BAE"/>
    <w:rsid w:val="003D7F5F"/>
    <w:rsid w:val="003E1769"/>
    <w:rsid w:val="003E2D75"/>
    <w:rsid w:val="003E2D96"/>
    <w:rsid w:val="003E64BE"/>
    <w:rsid w:val="003E6A9A"/>
    <w:rsid w:val="003E6B49"/>
    <w:rsid w:val="003E7694"/>
    <w:rsid w:val="003F1A35"/>
    <w:rsid w:val="003F2AB6"/>
    <w:rsid w:val="003F2CB6"/>
    <w:rsid w:val="003F3427"/>
    <w:rsid w:val="003F4EFF"/>
    <w:rsid w:val="003F65D2"/>
    <w:rsid w:val="003F7056"/>
    <w:rsid w:val="003F717C"/>
    <w:rsid w:val="003F729C"/>
    <w:rsid w:val="003F78BE"/>
    <w:rsid w:val="00400005"/>
    <w:rsid w:val="00401E61"/>
    <w:rsid w:val="00402519"/>
    <w:rsid w:val="004028C1"/>
    <w:rsid w:val="00403C7E"/>
    <w:rsid w:val="00403F95"/>
    <w:rsid w:val="00404639"/>
    <w:rsid w:val="00404C73"/>
    <w:rsid w:val="00405253"/>
    <w:rsid w:val="00405971"/>
    <w:rsid w:val="004061DF"/>
    <w:rsid w:val="0040687A"/>
    <w:rsid w:val="004068CA"/>
    <w:rsid w:val="00407119"/>
    <w:rsid w:val="00407657"/>
    <w:rsid w:val="00410354"/>
    <w:rsid w:val="0041035F"/>
    <w:rsid w:val="00410AB7"/>
    <w:rsid w:val="00410D7F"/>
    <w:rsid w:val="00410F22"/>
    <w:rsid w:val="00411DA8"/>
    <w:rsid w:val="00413207"/>
    <w:rsid w:val="00414BCC"/>
    <w:rsid w:val="004157EA"/>
    <w:rsid w:val="00421721"/>
    <w:rsid w:val="00421868"/>
    <w:rsid w:val="004223D8"/>
    <w:rsid w:val="004245C1"/>
    <w:rsid w:val="004251D9"/>
    <w:rsid w:val="0042606B"/>
    <w:rsid w:val="00426668"/>
    <w:rsid w:val="00426ABF"/>
    <w:rsid w:val="004271F1"/>
    <w:rsid w:val="00430F1D"/>
    <w:rsid w:val="0043129F"/>
    <w:rsid w:val="00431A0A"/>
    <w:rsid w:val="004342FE"/>
    <w:rsid w:val="0043495C"/>
    <w:rsid w:val="00436BFA"/>
    <w:rsid w:val="00436D03"/>
    <w:rsid w:val="00440EB0"/>
    <w:rsid w:val="00440FB3"/>
    <w:rsid w:val="0044152E"/>
    <w:rsid w:val="0044177F"/>
    <w:rsid w:val="00444309"/>
    <w:rsid w:val="00444F11"/>
    <w:rsid w:val="00445ECA"/>
    <w:rsid w:val="004468E8"/>
    <w:rsid w:val="00447726"/>
    <w:rsid w:val="004477A3"/>
    <w:rsid w:val="00450B99"/>
    <w:rsid w:val="004513A7"/>
    <w:rsid w:val="004517B6"/>
    <w:rsid w:val="00457603"/>
    <w:rsid w:val="00457C24"/>
    <w:rsid w:val="004607EE"/>
    <w:rsid w:val="00460924"/>
    <w:rsid w:val="00461185"/>
    <w:rsid w:val="004614F3"/>
    <w:rsid w:val="00461975"/>
    <w:rsid w:val="004633C4"/>
    <w:rsid w:val="0046499B"/>
    <w:rsid w:val="00465AE0"/>
    <w:rsid w:val="00466789"/>
    <w:rsid w:val="00466EC6"/>
    <w:rsid w:val="00467090"/>
    <w:rsid w:val="00470249"/>
    <w:rsid w:val="00471745"/>
    <w:rsid w:val="00472954"/>
    <w:rsid w:val="0047420A"/>
    <w:rsid w:val="0047479D"/>
    <w:rsid w:val="00474F44"/>
    <w:rsid w:val="00475B94"/>
    <w:rsid w:val="00475CF4"/>
    <w:rsid w:val="00477171"/>
    <w:rsid w:val="00477975"/>
    <w:rsid w:val="00477DD4"/>
    <w:rsid w:val="00480247"/>
    <w:rsid w:val="00480F20"/>
    <w:rsid w:val="00481D22"/>
    <w:rsid w:val="00481EAF"/>
    <w:rsid w:val="00481ED8"/>
    <w:rsid w:val="00483BDF"/>
    <w:rsid w:val="004864B4"/>
    <w:rsid w:val="00486E4D"/>
    <w:rsid w:val="0049014A"/>
    <w:rsid w:val="004919D8"/>
    <w:rsid w:val="00492753"/>
    <w:rsid w:val="00492AA6"/>
    <w:rsid w:val="0049362A"/>
    <w:rsid w:val="00494082"/>
    <w:rsid w:val="00494314"/>
    <w:rsid w:val="0049506A"/>
    <w:rsid w:val="0049693E"/>
    <w:rsid w:val="00496C1D"/>
    <w:rsid w:val="00497365"/>
    <w:rsid w:val="004978E0"/>
    <w:rsid w:val="004A0207"/>
    <w:rsid w:val="004A05C1"/>
    <w:rsid w:val="004A13B8"/>
    <w:rsid w:val="004A2570"/>
    <w:rsid w:val="004A3036"/>
    <w:rsid w:val="004A33F2"/>
    <w:rsid w:val="004A44CB"/>
    <w:rsid w:val="004A53E8"/>
    <w:rsid w:val="004A55CD"/>
    <w:rsid w:val="004A654E"/>
    <w:rsid w:val="004A7272"/>
    <w:rsid w:val="004B0080"/>
    <w:rsid w:val="004B02F5"/>
    <w:rsid w:val="004B070E"/>
    <w:rsid w:val="004B08C6"/>
    <w:rsid w:val="004B0BCB"/>
    <w:rsid w:val="004B0D40"/>
    <w:rsid w:val="004B1A79"/>
    <w:rsid w:val="004B33C5"/>
    <w:rsid w:val="004B3F84"/>
    <w:rsid w:val="004B5D2C"/>
    <w:rsid w:val="004B5FBE"/>
    <w:rsid w:val="004B7D80"/>
    <w:rsid w:val="004C0733"/>
    <w:rsid w:val="004C0C3A"/>
    <w:rsid w:val="004C2490"/>
    <w:rsid w:val="004C30E6"/>
    <w:rsid w:val="004C3974"/>
    <w:rsid w:val="004C4088"/>
    <w:rsid w:val="004C5DAA"/>
    <w:rsid w:val="004C68F8"/>
    <w:rsid w:val="004D00C9"/>
    <w:rsid w:val="004D11C2"/>
    <w:rsid w:val="004D1941"/>
    <w:rsid w:val="004D1DA4"/>
    <w:rsid w:val="004D1EBF"/>
    <w:rsid w:val="004D2034"/>
    <w:rsid w:val="004D2169"/>
    <w:rsid w:val="004D63DF"/>
    <w:rsid w:val="004D6EEB"/>
    <w:rsid w:val="004E1AAA"/>
    <w:rsid w:val="004E1E70"/>
    <w:rsid w:val="004E3479"/>
    <w:rsid w:val="004E3494"/>
    <w:rsid w:val="004E36D1"/>
    <w:rsid w:val="004E401D"/>
    <w:rsid w:val="004E5FB2"/>
    <w:rsid w:val="004E6AE3"/>
    <w:rsid w:val="004F030D"/>
    <w:rsid w:val="004F0703"/>
    <w:rsid w:val="004F29D9"/>
    <w:rsid w:val="004F3ACE"/>
    <w:rsid w:val="004F4E5E"/>
    <w:rsid w:val="004F5A98"/>
    <w:rsid w:val="004F67A0"/>
    <w:rsid w:val="004F6C78"/>
    <w:rsid w:val="004F76EC"/>
    <w:rsid w:val="004F7D36"/>
    <w:rsid w:val="005006C7"/>
    <w:rsid w:val="00500994"/>
    <w:rsid w:val="00501C99"/>
    <w:rsid w:val="0050293D"/>
    <w:rsid w:val="00503275"/>
    <w:rsid w:val="00504584"/>
    <w:rsid w:val="005053EC"/>
    <w:rsid w:val="005060B0"/>
    <w:rsid w:val="005066ED"/>
    <w:rsid w:val="00507272"/>
    <w:rsid w:val="0050769E"/>
    <w:rsid w:val="00507972"/>
    <w:rsid w:val="00511B67"/>
    <w:rsid w:val="00512D90"/>
    <w:rsid w:val="0051353C"/>
    <w:rsid w:val="005139E7"/>
    <w:rsid w:val="00513F25"/>
    <w:rsid w:val="00513FF2"/>
    <w:rsid w:val="00514CE1"/>
    <w:rsid w:val="00516C16"/>
    <w:rsid w:val="005176CC"/>
    <w:rsid w:val="00520B29"/>
    <w:rsid w:val="0052123C"/>
    <w:rsid w:val="00521C90"/>
    <w:rsid w:val="00522EF7"/>
    <w:rsid w:val="005236CB"/>
    <w:rsid w:val="005243B4"/>
    <w:rsid w:val="00524DA1"/>
    <w:rsid w:val="00524E1A"/>
    <w:rsid w:val="0052615E"/>
    <w:rsid w:val="00526175"/>
    <w:rsid w:val="0053097A"/>
    <w:rsid w:val="00532172"/>
    <w:rsid w:val="005322FE"/>
    <w:rsid w:val="00532566"/>
    <w:rsid w:val="00532B40"/>
    <w:rsid w:val="00532EAE"/>
    <w:rsid w:val="00532F12"/>
    <w:rsid w:val="00533005"/>
    <w:rsid w:val="00534025"/>
    <w:rsid w:val="005355DB"/>
    <w:rsid w:val="00535B69"/>
    <w:rsid w:val="0053770B"/>
    <w:rsid w:val="00537767"/>
    <w:rsid w:val="00537C81"/>
    <w:rsid w:val="00543294"/>
    <w:rsid w:val="00543859"/>
    <w:rsid w:val="005440E7"/>
    <w:rsid w:val="0054421F"/>
    <w:rsid w:val="00544591"/>
    <w:rsid w:val="00545FAB"/>
    <w:rsid w:val="00545FDB"/>
    <w:rsid w:val="00550295"/>
    <w:rsid w:val="0055037A"/>
    <w:rsid w:val="005508D2"/>
    <w:rsid w:val="005513C7"/>
    <w:rsid w:val="00552854"/>
    <w:rsid w:val="00552F53"/>
    <w:rsid w:val="005538B4"/>
    <w:rsid w:val="005546AC"/>
    <w:rsid w:val="00555100"/>
    <w:rsid w:val="0055564E"/>
    <w:rsid w:val="00555F6E"/>
    <w:rsid w:val="00556035"/>
    <w:rsid w:val="005565E5"/>
    <w:rsid w:val="005572B6"/>
    <w:rsid w:val="005579EA"/>
    <w:rsid w:val="00557B29"/>
    <w:rsid w:val="00560188"/>
    <w:rsid w:val="00560644"/>
    <w:rsid w:val="00560C99"/>
    <w:rsid w:val="00563318"/>
    <w:rsid w:val="00563872"/>
    <w:rsid w:val="00564229"/>
    <w:rsid w:val="0056555E"/>
    <w:rsid w:val="00565D9F"/>
    <w:rsid w:val="0056683B"/>
    <w:rsid w:val="00566D31"/>
    <w:rsid w:val="00570EC6"/>
    <w:rsid w:val="005712A8"/>
    <w:rsid w:val="0057186D"/>
    <w:rsid w:val="00571B7E"/>
    <w:rsid w:val="00572012"/>
    <w:rsid w:val="00572B60"/>
    <w:rsid w:val="00572FC1"/>
    <w:rsid w:val="00573CC0"/>
    <w:rsid w:val="00574566"/>
    <w:rsid w:val="00580CCC"/>
    <w:rsid w:val="0058133E"/>
    <w:rsid w:val="00582B55"/>
    <w:rsid w:val="00582C2C"/>
    <w:rsid w:val="0058362D"/>
    <w:rsid w:val="00583CEC"/>
    <w:rsid w:val="005848F5"/>
    <w:rsid w:val="00584FDF"/>
    <w:rsid w:val="005853ED"/>
    <w:rsid w:val="00586880"/>
    <w:rsid w:val="00586BCE"/>
    <w:rsid w:val="005900C8"/>
    <w:rsid w:val="005908B8"/>
    <w:rsid w:val="005921E2"/>
    <w:rsid w:val="005922E2"/>
    <w:rsid w:val="005968D5"/>
    <w:rsid w:val="0059712B"/>
    <w:rsid w:val="005A0292"/>
    <w:rsid w:val="005A0F03"/>
    <w:rsid w:val="005A2544"/>
    <w:rsid w:val="005A267B"/>
    <w:rsid w:val="005A306C"/>
    <w:rsid w:val="005A334C"/>
    <w:rsid w:val="005A3DE1"/>
    <w:rsid w:val="005A4BB2"/>
    <w:rsid w:val="005A6DC1"/>
    <w:rsid w:val="005A6E98"/>
    <w:rsid w:val="005A7F5C"/>
    <w:rsid w:val="005B0EB3"/>
    <w:rsid w:val="005B0F19"/>
    <w:rsid w:val="005B2007"/>
    <w:rsid w:val="005B2AA5"/>
    <w:rsid w:val="005B46A7"/>
    <w:rsid w:val="005B4801"/>
    <w:rsid w:val="005B48C2"/>
    <w:rsid w:val="005B545D"/>
    <w:rsid w:val="005B5A55"/>
    <w:rsid w:val="005B79A2"/>
    <w:rsid w:val="005C061F"/>
    <w:rsid w:val="005C15B0"/>
    <w:rsid w:val="005C3907"/>
    <w:rsid w:val="005C3C25"/>
    <w:rsid w:val="005C4B50"/>
    <w:rsid w:val="005C5CA2"/>
    <w:rsid w:val="005C6497"/>
    <w:rsid w:val="005C6965"/>
    <w:rsid w:val="005C7C5D"/>
    <w:rsid w:val="005C7CA8"/>
    <w:rsid w:val="005D0518"/>
    <w:rsid w:val="005D07C8"/>
    <w:rsid w:val="005D11CC"/>
    <w:rsid w:val="005D2EAA"/>
    <w:rsid w:val="005D3B0A"/>
    <w:rsid w:val="005D3E26"/>
    <w:rsid w:val="005E0F79"/>
    <w:rsid w:val="005E1025"/>
    <w:rsid w:val="005E11B8"/>
    <w:rsid w:val="005E16A3"/>
    <w:rsid w:val="005E2917"/>
    <w:rsid w:val="005E308F"/>
    <w:rsid w:val="005E3AC2"/>
    <w:rsid w:val="005E4CAE"/>
    <w:rsid w:val="005E5EDF"/>
    <w:rsid w:val="005E6DEC"/>
    <w:rsid w:val="005E715F"/>
    <w:rsid w:val="005F11E2"/>
    <w:rsid w:val="005F11EE"/>
    <w:rsid w:val="005F18BF"/>
    <w:rsid w:val="005F396F"/>
    <w:rsid w:val="005F4D44"/>
    <w:rsid w:val="00601DFC"/>
    <w:rsid w:val="00602D91"/>
    <w:rsid w:val="00605213"/>
    <w:rsid w:val="0060577C"/>
    <w:rsid w:val="0060601E"/>
    <w:rsid w:val="0060698A"/>
    <w:rsid w:val="00611621"/>
    <w:rsid w:val="00612678"/>
    <w:rsid w:val="00612F1B"/>
    <w:rsid w:val="006142C4"/>
    <w:rsid w:val="00614450"/>
    <w:rsid w:val="00615DB4"/>
    <w:rsid w:val="00616065"/>
    <w:rsid w:val="006177FC"/>
    <w:rsid w:val="00617978"/>
    <w:rsid w:val="00617F23"/>
    <w:rsid w:val="0062069B"/>
    <w:rsid w:val="00620AB6"/>
    <w:rsid w:val="00621797"/>
    <w:rsid w:val="00621DD6"/>
    <w:rsid w:val="0062255F"/>
    <w:rsid w:val="00622CFD"/>
    <w:rsid w:val="0062346F"/>
    <w:rsid w:val="00624B54"/>
    <w:rsid w:val="0062522F"/>
    <w:rsid w:val="006258E2"/>
    <w:rsid w:val="00627848"/>
    <w:rsid w:val="006279C7"/>
    <w:rsid w:val="00632197"/>
    <w:rsid w:val="0063347E"/>
    <w:rsid w:val="00633F53"/>
    <w:rsid w:val="00636506"/>
    <w:rsid w:val="006377C3"/>
    <w:rsid w:val="0063791D"/>
    <w:rsid w:val="00640395"/>
    <w:rsid w:val="00640B36"/>
    <w:rsid w:val="006422FD"/>
    <w:rsid w:val="0064238C"/>
    <w:rsid w:val="00643DC3"/>
    <w:rsid w:val="006445C0"/>
    <w:rsid w:val="0065110D"/>
    <w:rsid w:val="00651323"/>
    <w:rsid w:val="00651375"/>
    <w:rsid w:val="00652A08"/>
    <w:rsid w:val="00653AF0"/>
    <w:rsid w:val="00655B1B"/>
    <w:rsid w:val="006564E5"/>
    <w:rsid w:val="00656E8A"/>
    <w:rsid w:val="00657A6A"/>
    <w:rsid w:val="00660FCA"/>
    <w:rsid w:val="0066289B"/>
    <w:rsid w:val="00662F5B"/>
    <w:rsid w:val="006631B5"/>
    <w:rsid w:val="00663F6C"/>
    <w:rsid w:val="0066401E"/>
    <w:rsid w:val="00666584"/>
    <w:rsid w:val="00666908"/>
    <w:rsid w:val="00674840"/>
    <w:rsid w:val="00674DB0"/>
    <w:rsid w:val="00674E43"/>
    <w:rsid w:val="00675307"/>
    <w:rsid w:val="00675BE2"/>
    <w:rsid w:val="0067614E"/>
    <w:rsid w:val="00676586"/>
    <w:rsid w:val="00680D36"/>
    <w:rsid w:val="00681465"/>
    <w:rsid w:val="006818D9"/>
    <w:rsid w:val="00681E56"/>
    <w:rsid w:val="00684E91"/>
    <w:rsid w:val="006850CB"/>
    <w:rsid w:val="0068519E"/>
    <w:rsid w:val="00685705"/>
    <w:rsid w:val="006913D8"/>
    <w:rsid w:val="00691C9F"/>
    <w:rsid w:val="0069471D"/>
    <w:rsid w:val="00695D58"/>
    <w:rsid w:val="006962AB"/>
    <w:rsid w:val="00696735"/>
    <w:rsid w:val="00696FCD"/>
    <w:rsid w:val="006973A8"/>
    <w:rsid w:val="006A033A"/>
    <w:rsid w:val="006A08D6"/>
    <w:rsid w:val="006A0F4F"/>
    <w:rsid w:val="006A1E14"/>
    <w:rsid w:val="006A2878"/>
    <w:rsid w:val="006A35E2"/>
    <w:rsid w:val="006A37FD"/>
    <w:rsid w:val="006A4020"/>
    <w:rsid w:val="006A5299"/>
    <w:rsid w:val="006A574D"/>
    <w:rsid w:val="006A5D23"/>
    <w:rsid w:val="006A7669"/>
    <w:rsid w:val="006A78F6"/>
    <w:rsid w:val="006B00DF"/>
    <w:rsid w:val="006B0549"/>
    <w:rsid w:val="006B09E7"/>
    <w:rsid w:val="006B0FAC"/>
    <w:rsid w:val="006B2513"/>
    <w:rsid w:val="006B5E77"/>
    <w:rsid w:val="006C00D2"/>
    <w:rsid w:val="006C0A5E"/>
    <w:rsid w:val="006C0DF1"/>
    <w:rsid w:val="006C1B80"/>
    <w:rsid w:val="006C618E"/>
    <w:rsid w:val="006C6BC6"/>
    <w:rsid w:val="006C7A20"/>
    <w:rsid w:val="006D0156"/>
    <w:rsid w:val="006D093B"/>
    <w:rsid w:val="006D0B03"/>
    <w:rsid w:val="006D1F98"/>
    <w:rsid w:val="006D3373"/>
    <w:rsid w:val="006D470A"/>
    <w:rsid w:val="006D5609"/>
    <w:rsid w:val="006D5DF4"/>
    <w:rsid w:val="006D65CF"/>
    <w:rsid w:val="006D6F37"/>
    <w:rsid w:val="006E0E94"/>
    <w:rsid w:val="006E285C"/>
    <w:rsid w:val="006E3FC9"/>
    <w:rsid w:val="006E4438"/>
    <w:rsid w:val="006E5B83"/>
    <w:rsid w:val="006E7C21"/>
    <w:rsid w:val="006E7CC2"/>
    <w:rsid w:val="006F086C"/>
    <w:rsid w:val="006F2CB8"/>
    <w:rsid w:val="006F4085"/>
    <w:rsid w:val="006F40A0"/>
    <w:rsid w:val="006F5BBF"/>
    <w:rsid w:val="006F613B"/>
    <w:rsid w:val="006F7A98"/>
    <w:rsid w:val="006F7CA2"/>
    <w:rsid w:val="00700C20"/>
    <w:rsid w:val="007026DB"/>
    <w:rsid w:val="0070377C"/>
    <w:rsid w:val="007037E0"/>
    <w:rsid w:val="00703832"/>
    <w:rsid w:val="00703F33"/>
    <w:rsid w:val="0070407C"/>
    <w:rsid w:val="00704360"/>
    <w:rsid w:val="00704566"/>
    <w:rsid w:val="00704621"/>
    <w:rsid w:val="00704A07"/>
    <w:rsid w:val="00707508"/>
    <w:rsid w:val="00707FE7"/>
    <w:rsid w:val="0071197A"/>
    <w:rsid w:val="00711CE6"/>
    <w:rsid w:val="007144EA"/>
    <w:rsid w:val="007153BC"/>
    <w:rsid w:val="007153FF"/>
    <w:rsid w:val="007204C2"/>
    <w:rsid w:val="00720A54"/>
    <w:rsid w:val="0072301F"/>
    <w:rsid w:val="00723BAE"/>
    <w:rsid w:val="00724369"/>
    <w:rsid w:val="00724956"/>
    <w:rsid w:val="00724DA1"/>
    <w:rsid w:val="00725086"/>
    <w:rsid w:val="007255C3"/>
    <w:rsid w:val="00725CF8"/>
    <w:rsid w:val="00725F02"/>
    <w:rsid w:val="00726946"/>
    <w:rsid w:val="00727B17"/>
    <w:rsid w:val="007302BE"/>
    <w:rsid w:val="00730BF3"/>
    <w:rsid w:val="00731284"/>
    <w:rsid w:val="007337B8"/>
    <w:rsid w:val="00733A76"/>
    <w:rsid w:val="00733B48"/>
    <w:rsid w:val="00735F12"/>
    <w:rsid w:val="00736E40"/>
    <w:rsid w:val="00737ACC"/>
    <w:rsid w:val="007407A3"/>
    <w:rsid w:val="0074085C"/>
    <w:rsid w:val="00743368"/>
    <w:rsid w:val="0074415E"/>
    <w:rsid w:val="00746632"/>
    <w:rsid w:val="00746D3A"/>
    <w:rsid w:val="00747BF3"/>
    <w:rsid w:val="0075021D"/>
    <w:rsid w:val="0075031A"/>
    <w:rsid w:val="00750464"/>
    <w:rsid w:val="00750499"/>
    <w:rsid w:val="00751142"/>
    <w:rsid w:val="0075337C"/>
    <w:rsid w:val="00753B52"/>
    <w:rsid w:val="00754F16"/>
    <w:rsid w:val="00755C86"/>
    <w:rsid w:val="00756011"/>
    <w:rsid w:val="007560A3"/>
    <w:rsid w:val="00756850"/>
    <w:rsid w:val="007574DB"/>
    <w:rsid w:val="007575EB"/>
    <w:rsid w:val="007606C5"/>
    <w:rsid w:val="00760D14"/>
    <w:rsid w:val="007611D1"/>
    <w:rsid w:val="00761E9C"/>
    <w:rsid w:val="0076225F"/>
    <w:rsid w:val="00762E4E"/>
    <w:rsid w:val="00763C67"/>
    <w:rsid w:val="00764909"/>
    <w:rsid w:val="007661BD"/>
    <w:rsid w:val="00771208"/>
    <w:rsid w:val="00773B32"/>
    <w:rsid w:val="00773D78"/>
    <w:rsid w:val="0077422F"/>
    <w:rsid w:val="007744BA"/>
    <w:rsid w:val="007765F6"/>
    <w:rsid w:val="00776990"/>
    <w:rsid w:val="0078013B"/>
    <w:rsid w:val="00780D14"/>
    <w:rsid w:val="007810AD"/>
    <w:rsid w:val="00781A7B"/>
    <w:rsid w:val="00783524"/>
    <w:rsid w:val="007837D6"/>
    <w:rsid w:val="00784F69"/>
    <w:rsid w:val="0078755C"/>
    <w:rsid w:val="00787A6B"/>
    <w:rsid w:val="007904A4"/>
    <w:rsid w:val="007909AB"/>
    <w:rsid w:val="00791C2A"/>
    <w:rsid w:val="007924F4"/>
    <w:rsid w:val="007927E9"/>
    <w:rsid w:val="007944AF"/>
    <w:rsid w:val="007946A7"/>
    <w:rsid w:val="00794B94"/>
    <w:rsid w:val="00795646"/>
    <w:rsid w:val="00796DDE"/>
    <w:rsid w:val="00797139"/>
    <w:rsid w:val="007A1029"/>
    <w:rsid w:val="007A22F5"/>
    <w:rsid w:val="007A26EA"/>
    <w:rsid w:val="007A30D5"/>
    <w:rsid w:val="007A354E"/>
    <w:rsid w:val="007A38C4"/>
    <w:rsid w:val="007A3D7B"/>
    <w:rsid w:val="007A4414"/>
    <w:rsid w:val="007A5D33"/>
    <w:rsid w:val="007A7694"/>
    <w:rsid w:val="007A7DF2"/>
    <w:rsid w:val="007B0784"/>
    <w:rsid w:val="007B3173"/>
    <w:rsid w:val="007B5049"/>
    <w:rsid w:val="007B5143"/>
    <w:rsid w:val="007B6104"/>
    <w:rsid w:val="007B72FA"/>
    <w:rsid w:val="007B7CA5"/>
    <w:rsid w:val="007C0610"/>
    <w:rsid w:val="007C0B90"/>
    <w:rsid w:val="007C1AC4"/>
    <w:rsid w:val="007C2E16"/>
    <w:rsid w:val="007C4667"/>
    <w:rsid w:val="007C54CD"/>
    <w:rsid w:val="007C5953"/>
    <w:rsid w:val="007C5AE0"/>
    <w:rsid w:val="007C60DF"/>
    <w:rsid w:val="007C7CD8"/>
    <w:rsid w:val="007D0176"/>
    <w:rsid w:val="007D03AA"/>
    <w:rsid w:val="007D0836"/>
    <w:rsid w:val="007D0F8F"/>
    <w:rsid w:val="007D257B"/>
    <w:rsid w:val="007D56F5"/>
    <w:rsid w:val="007D6252"/>
    <w:rsid w:val="007D6FEC"/>
    <w:rsid w:val="007E0321"/>
    <w:rsid w:val="007E081B"/>
    <w:rsid w:val="007E0982"/>
    <w:rsid w:val="007E0FD9"/>
    <w:rsid w:val="007E2BBD"/>
    <w:rsid w:val="007E2E35"/>
    <w:rsid w:val="007E3CD5"/>
    <w:rsid w:val="007E4A02"/>
    <w:rsid w:val="007E5078"/>
    <w:rsid w:val="007E7A10"/>
    <w:rsid w:val="007F09BB"/>
    <w:rsid w:val="007F1E3E"/>
    <w:rsid w:val="007F2053"/>
    <w:rsid w:val="007F2B44"/>
    <w:rsid w:val="007F35DF"/>
    <w:rsid w:val="007F4C63"/>
    <w:rsid w:val="008013B0"/>
    <w:rsid w:val="00802C78"/>
    <w:rsid w:val="008040E0"/>
    <w:rsid w:val="00804156"/>
    <w:rsid w:val="008048F0"/>
    <w:rsid w:val="00804C3D"/>
    <w:rsid w:val="00805B00"/>
    <w:rsid w:val="00805F22"/>
    <w:rsid w:val="008069C5"/>
    <w:rsid w:val="008077D1"/>
    <w:rsid w:val="008077F3"/>
    <w:rsid w:val="008078A8"/>
    <w:rsid w:val="00810221"/>
    <w:rsid w:val="00811B3D"/>
    <w:rsid w:val="00811BFB"/>
    <w:rsid w:val="00811D57"/>
    <w:rsid w:val="008139D3"/>
    <w:rsid w:val="00814264"/>
    <w:rsid w:val="00814515"/>
    <w:rsid w:val="00814981"/>
    <w:rsid w:val="00815E26"/>
    <w:rsid w:val="0081655C"/>
    <w:rsid w:val="008166E0"/>
    <w:rsid w:val="00817DB8"/>
    <w:rsid w:val="008202B8"/>
    <w:rsid w:val="0082058C"/>
    <w:rsid w:val="008210F9"/>
    <w:rsid w:val="00821B6D"/>
    <w:rsid w:val="0082261F"/>
    <w:rsid w:val="0082264D"/>
    <w:rsid w:val="008227CD"/>
    <w:rsid w:val="00822C1D"/>
    <w:rsid w:val="00822DC5"/>
    <w:rsid w:val="00823985"/>
    <w:rsid w:val="008254D5"/>
    <w:rsid w:val="00831A84"/>
    <w:rsid w:val="00832233"/>
    <w:rsid w:val="00832552"/>
    <w:rsid w:val="008325C9"/>
    <w:rsid w:val="00833253"/>
    <w:rsid w:val="00834602"/>
    <w:rsid w:val="0083580D"/>
    <w:rsid w:val="008367A9"/>
    <w:rsid w:val="008370ED"/>
    <w:rsid w:val="00837639"/>
    <w:rsid w:val="008418AB"/>
    <w:rsid w:val="0084200B"/>
    <w:rsid w:val="00845226"/>
    <w:rsid w:val="008457CA"/>
    <w:rsid w:val="008463B6"/>
    <w:rsid w:val="00847129"/>
    <w:rsid w:val="0085024B"/>
    <w:rsid w:val="00850996"/>
    <w:rsid w:val="00850A66"/>
    <w:rsid w:val="008511C2"/>
    <w:rsid w:val="00851DBB"/>
    <w:rsid w:val="0085228F"/>
    <w:rsid w:val="0085466C"/>
    <w:rsid w:val="0085477F"/>
    <w:rsid w:val="00856945"/>
    <w:rsid w:val="00857D33"/>
    <w:rsid w:val="00861A20"/>
    <w:rsid w:val="00863920"/>
    <w:rsid w:val="00864CD9"/>
    <w:rsid w:val="0086667C"/>
    <w:rsid w:val="008667E6"/>
    <w:rsid w:val="00866ABF"/>
    <w:rsid w:val="008702C4"/>
    <w:rsid w:val="0087040A"/>
    <w:rsid w:val="0087131E"/>
    <w:rsid w:val="0087220F"/>
    <w:rsid w:val="00872D50"/>
    <w:rsid w:val="008730FC"/>
    <w:rsid w:val="00873D23"/>
    <w:rsid w:val="00873D36"/>
    <w:rsid w:val="00874651"/>
    <w:rsid w:val="00876847"/>
    <w:rsid w:val="00876A00"/>
    <w:rsid w:val="00876D89"/>
    <w:rsid w:val="00876EA6"/>
    <w:rsid w:val="00877228"/>
    <w:rsid w:val="0087768E"/>
    <w:rsid w:val="00877DB5"/>
    <w:rsid w:val="0088102B"/>
    <w:rsid w:val="008831F8"/>
    <w:rsid w:val="00885DF4"/>
    <w:rsid w:val="0088713E"/>
    <w:rsid w:val="00887379"/>
    <w:rsid w:val="0088783A"/>
    <w:rsid w:val="0089042D"/>
    <w:rsid w:val="00891D39"/>
    <w:rsid w:val="00892501"/>
    <w:rsid w:val="00892D55"/>
    <w:rsid w:val="00894030"/>
    <w:rsid w:val="008943F1"/>
    <w:rsid w:val="00894495"/>
    <w:rsid w:val="0089452C"/>
    <w:rsid w:val="008956D5"/>
    <w:rsid w:val="0089588B"/>
    <w:rsid w:val="00895F0F"/>
    <w:rsid w:val="00896958"/>
    <w:rsid w:val="00896CBD"/>
    <w:rsid w:val="0089735E"/>
    <w:rsid w:val="00897C83"/>
    <w:rsid w:val="008A050D"/>
    <w:rsid w:val="008A20A4"/>
    <w:rsid w:val="008A327D"/>
    <w:rsid w:val="008A3546"/>
    <w:rsid w:val="008A48FF"/>
    <w:rsid w:val="008A5A16"/>
    <w:rsid w:val="008A62DA"/>
    <w:rsid w:val="008A7BE1"/>
    <w:rsid w:val="008A7F8D"/>
    <w:rsid w:val="008B0FB5"/>
    <w:rsid w:val="008B2412"/>
    <w:rsid w:val="008B35CC"/>
    <w:rsid w:val="008B3AF8"/>
    <w:rsid w:val="008B4009"/>
    <w:rsid w:val="008B44FA"/>
    <w:rsid w:val="008B46F5"/>
    <w:rsid w:val="008B4703"/>
    <w:rsid w:val="008C10BD"/>
    <w:rsid w:val="008C1B6C"/>
    <w:rsid w:val="008C2CC0"/>
    <w:rsid w:val="008C4928"/>
    <w:rsid w:val="008C5281"/>
    <w:rsid w:val="008C53B6"/>
    <w:rsid w:val="008C5F4D"/>
    <w:rsid w:val="008C6054"/>
    <w:rsid w:val="008C71D9"/>
    <w:rsid w:val="008D058B"/>
    <w:rsid w:val="008D12BB"/>
    <w:rsid w:val="008D1A1A"/>
    <w:rsid w:val="008D476E"/>
    <w:rsid w:val="008D5475"/>
    <w:rsid w:val="008D550B"/>
    <w:rsid w:val="008D741B"/>
    <w:rsid w:val="008E0C01"/>
    <w:rsid w:val="008E1417"/>
    <w:rsid w:val="008E1D29"/>
    <w:rsid w:val="008E20CC"/>
    <w:rsid w:val="008E2562"/>
    <w:rsid w:val="008E4810"/>
    <w:rsid w:val="008E63AB"/>
    <w:rsid w:val="008E64C6"/>
    <w:rsid w:val="008E792F"/>
    <w:rsid w:val="008F008A"/>
    <w:rsid w:val="008F04ED"/>
    <w:rsid w:val="008F1283"/>
    <w:rsid w:val="008F1E27"/>
    <w:rsid w:val="008F3469"/>
    <w:rsid w:val="008F3970"/>
    <w:rsid w:val="008F39D2"/>
    <w:rsid w:val="008F3D7B"/>
    <w:rsid w:val="008F412B"/>
    <w:rsid w:val="008F4B33"/>
    <w:rsid w:val="008F4BFF"/>
    <w:rsid w:val="008F5D3A"/>
    <w:rsid w:val="008F6377"/>
    <w:rsid w:val="008F6E3C"/>
    <w:rsid w:val="008F6F90"/>
    <w:rsid w:val="008F77CF"/>
    <w:rsid w:val="00901344"/>
    <w:rsid w:val="0090259E"/>
    <w:rsid w:val="00904029"/>
    <w:rsid w:val="00904F96"/>
    <w:rsid w:val="0090543D"/>
    <w:rsid w:val="00906050"/>
    <w:rsid w:val="00906CCA"/>
    <w:rsid w:val="00911235"/>
    <w:rsid w:val="0091132B"/>
    <w:rsid w:val="009114CB"/>
    <w:rsid w:val="00911A1B"/>
    <w:rsid w:val="00912C65"/>
    <w:rsid w:val="00913391"/>
    <w:rsid w:val="0091449D"/>
    <w:rsid w:val="009158C9"/>
    <w:rsid w:val="00916BAC"/>
    <w:rsid w:val="009207D8"/>
    <w:rsid w:val="00920803"/>
    <w:rsid w:val="0092089F"/>
    <w:rsid w:val="0092353D"/>
    <w:rsid w:val="00924E98"/>
    <w:rsid w:val="009269CB"/>
    <w:rsid w:val="00926DA8"/>
    <w:rsid w:val="00930E91"/>
    <w:rsid w:val="00931B76"/>
    <w:rsid w:val="009328DB"/>
    <w:rsid w:val="00933332"/>
    <w:rsid w:val="00933FA4"/>
    <w:rsid w:val="009345C2"/>
    <w:rsid w:val="00936250"/>
    <w:rsid w:val="00936FF4"/>
    <w:rsid w:val="0093785A"/>
    <w:rsid w:val="00940921"/>
    <w:rsid w:val="00941320"/>
    <w:rsid w:val="00942536"/>
    <w:rsid w:val="00942F19"/>
    <w:rsid w:val="0094500F"/>
    <w:rsid w:val="00946C98"/>
    <w:rsid w:val="00947C2A"/>
    <w:rsid w:val="00950699"/>
    <w:rsid w:val="0095072E"/>
    <w:rsid w:val="00951216"/>
    <w:rsid w:val="009514D2"/>
    <w:rsid w:val="00951552"/>
    <w:rsid w:val="009515A8"/>
    <w:rsid w:val="009528DC"/>
    <w:rsid w:val="009531F2"/>
    <w:rsid w:val="00954CCC"/>
    <w:rsid w:val="00954EEF"/>
    <w:rsid w:val="009560B1"/>
    <w:rsid w:val="0095791C"/>
    <w:rsid w:val="009602C1"/>
    <w:rsid w:val="00962868"/>
    <w:rsid w:val="00962F41"/>
    <w:rsid w:val="00963AFF"/>
    <w:rsid w:val="00964EBC"/>
    <w:rsid w:val="009702D5"/>
    <w:rsid w:val="009702E9"/>
    <w:rsid w:val="0097208B"/>
    <w:rsid w:val="00972490"/>
    <w:rsid w:val="0097250E"/>
    <w:rsid w:val="00974387"/>
    <w:rsid w:val="0097541B"/>
    <w:rsid w:val="00975854"/>
    <w:rsid w:val="00976296"/>
    <w:rsid w:val="00977CA7"/>
    <w:rsid w:val="00980D84"/>
    <w:rsid w:val="009834A7"/>
    <w:rsid w:val="00983A02"/>
    <w:rsid w:val="0098428D"/>
    <w:rsid w:val="00984D14"/>
    <w:rsid w:val="0098661F"/>
    <w:rsid w:val="0099079B"/>
    <w:rsid w:val="00991466"/>
    <w:rsid w:val="009957DA"/>
    <w:rsid w:val="00996F28"/>
    <w:rsid w:val="00996F32"/>
    <w:rsid w:val="00997494"/>
    <w:rsid w:val="009A0DFC"/>
    <w:rsid w:val="009A1665"/>
    <w:rsid w:val="009A30AB"/>
    <w:rsid w:val="009A3E93"/>
    <w:rsid w:val="009A5D54"/>
    <w:rsid w:val="009A61B8"/>
    <w:rsid w:val="009B04CC"/>
    <w:rsid w:val="009B1C10"/>
    <w:rsid w:val="009B2063"/>
    <w:rsid w:val="009B2D8D"/>
    <w:rsid w:val="009B2DD6"/>
    <w:rsid w:val="009B60AA"/>
    <w:rsid w:val="009B62CC"/>
    <w:rsid w:val="009B640B"/>
    <w:rsid w:val="009B676D"/>
    <w:rsid w:val="009B7279"/>
    <w:rsid w:val="009C0AD0"/>
    <w:rsid w:val="009C1A2F"/>
    <w:rsid w:val="009C213C"/>
    <w:rsid w:val="009C433D"/>
    <w:rsid w:val="009C4ECE"/>
    <w:rsid w:val="009C54CD"/>
    <w:rsid w:val="009C5F5C"/>
    <w:rsid w:val="009D3DE2"/>
    <w:rsid w:val="009D6BB9"/>
    <w:rsid w:val="009D778C"/>
    <w:rsid w:val="009E3AFF"/>
    <w:rsid w:val="009E4FE1"/>
    <w:rsid w:val="009E5D01"/>
    <w:rsid w:val="009E6973"/>
    <w:rsid w:val="009E6C04"/>
    <w:rsid w:val="009E77BF"/>
    <w:rsid w:val="009F0D5A"/>
    <w:rsid w:val="009F1C05"/>
    <w:rsid w:val="009F2541"/>
    <w:rsid w:val="009F4DDB"/>
    <w:rsid w:val="009F5117"/>
    <w:rsid w:val="009F54DA"/>
    <w:rsid w:val="009F5C23"/>
    <w:rsid w:val="009F6695"/>
    <w:rsid w:val="009F6E9D"/>
    <w:rsid w:val="00A0088D"/>
    <w:rsid w:val="00A0483F"/>
    <w:rsid w:val="00A0561C"/>
    <w:rsid w:val="00A05AB1"/>
    <w:rsid w:val="00A05E58"/>
    <w:rsid w:val="00A10F2B"/>
    <w:rsid w:val="00A111FC"/>
    <w:rsid w:val="00A14C25"/>
    <w:rsid w:val="00A14FDE"/>
    <w:rsid w:val="00A1508D"/>
    <w:rsid w:val="00A1588D"/>
    <w:rsid w:val="00A17473"/>
    <w:rsid w:val="00A2041E"/>
    <w:rsid w:val="00A206B4"/>
    <w:rsid w:val="00A222A1"/>
    <w:rsid w:val="00A2316C"/>
    <w:rsid w:val="00A24370"/>
    <w:rsid w:val="00A248C4"/>
    <w:rsid w:val="00A24EA4"/>
    <w:rsid w:val="00A254C9"/>
    <w:rsid w:val="00A25FF3"/>
    <w:rsid w:val="00A266B9"/>
    <w:rsid w:val="00A2691C"/>
    <w:rsid w:val="00A272CB"/>
    <w:rsid w:val="00A3164F"/>
    <w:rsid w:val="00A31C58"/>
    <w:rsid w:val="00A34D54"/>
    <w:rsid w:val="00A356B9"/>
    <w:rsid w:val="00A37A84"/>
    <w:rsid w:val="00A409D7"/>
    <w:rsid w:val="00A40A61"/>
    <w:rsid w:val="00A41E22"/>
    <w:rsid w:val="00A420FE"/>
    <w:rsid w:val="00A43ECF"/>
    <w:rsid w:val="00A45A36"/>
    <w:rsid w:val="00A4656F"/>
    <w:rsid w:val="00A46CFD"/>
    <w:rsid w:val="00A507A5"/>
    <w:rsid w:val="00A52597"/>
    <w:rsid w:val="00A547C3"/>
    <w:rsid w:val="00A558E1"/>
    <w:rsid w:val="00A57005"/>
    <w:rsid w:val="00A57622"/>
    <w:rsid w:val="00A60D0E"/>
    <w:rsid w:val="00A62922"/>
    <w:rsid w:val="00A640C2"/>
    <w:rsid w:val="00A64D8F"/>
    <w:rsid w:val="00A67305"/>
    <w:rsid w:val="00A6749C"/>
    <w:rsid w:val="00A67EA9"/>
    <w:rsid w:val="00A70BF5"/>
    <w:rsid w:val="00A7408B"/>
    <w:rsid w:val="00A74D49"/>
    <w:rsid w:val="00A76654"/>
    <w:rsid w:val="00A771F1"/>
    <w:rsid w:val="00A77AF8"/>
    <w:rsid w:val="00A80BAC"/>
    <w:rsid w:val="00A80EA8"/>
    <w:rsid w:val="00A818BC"/>
    <w:rsid w:val="00A81FE5"/>
    <w:rsid w:val="00A82A39"/>
    <w:rsid w:val="00A8426A"/>
    <w:rsid w:val="00A85931"/>
    <w:rsid w:val="00A86510"/>
    <w:rsid w:val="00A867F4"/>
    <w:rsid w:val="00A86F39"/>
    <w:rsid w:val="00A90686"/>
    <w:rsid w:val="00A919E7"/>
    <w:rsid w:val="00A93F76"/>
    <w:rsid w:val="00A9496E"/>
    <w:rsid w:val="00A94FEB"/>
    <w:rsid w:val="00A9505F"/>
    <w:rsid w:val="00A96B56"/>
    <w:rsid w:val="00AA00D7"/>
    <w:rsid w:val="00AA04C7"/>
    <w:rsid w:val="00AA147A"/>
    <w:rsid w:val="00AA1593"/>
    <w:rsid w:val="00AA1746"/>
    <w:rsid w:val="00AA18A3"/>
    <w:rsid w:val="00AA1A4E"/>
    <w:rsid w:val="00AA380D"/>
    <w:rsid w:val="00AA3BEC"/>
    <w:rsid w:val="00AA430D"/>
    <w:rsid w:val="00AA4EFB"/>
    <w:rsid w:val="00AA65FE"/>
    <w:rsid w:val="00AA6C0E"/>
    <w:rsid w:val="00AB1BAE"/>
    <w:rsid w:val="00AB2060"/>
    <w:rsid w:val="00AB2929"/>
    <w:rsid w:val="00AB3224"/>
    <w:rsid w:val="00AB4A0E"/>
    <w:rsid w:val="00AB4EA9"/>
    <w:rsid w:val="00AB4F9B"/>
    <w:rsid w:val="00AB5BA8"/>
    <w:rsid w:val="00AB6079"/>
    <w:rsid w:val="00AB64E2"/>
    <w:rsid w:val="00AB664A"/>
    <w:rsid w:val="00AB681C"/>
    <w:rsid w:val="00AB6F8A"/>
    <w:rsid w:val="00AB796D"/>
    <w:rsid w:val="00AB7A3F"/>
    <w:rsid w:val="00AC0B7E"/>
    <w:rsid w:val="00AC4007"/>
    <w:rsid w:val="00AC535F"/>
    <w:rsid w:val="00AC61B9"/>
    <w:rsid w:val="00AC6AF9"/>
    <w:rsid w:val="00AD1E23"/>
    <w:rsid w:val="00AD4071"/>
    <w:rsid w:val="00AD677D"/>
    <w:rsid w:val="00AD7C15"/>
    <w:rsid w:val="00AD7CD6"/>
    <w:rsid w:val="00AD7EEE"/>
    <w:rsid w:val="00AE0360"/>
    <w:rsid w:val="00AE1C74"/>
    <w:rsid w:val="00AE3214"/>
    <w:rsid w:val="00AE383C"/>
    <w:rsid w:val="00AE383F"/>
    <w:rsid w:val="00AE3845"/>
    <w:rsid w:val="00AE399C"/>
    <w:rsid w:val="00AE3B29"/>
    <w:rsid w:val="00AE4577"/>
    <w:rsid w:val="00AE4B37"/>
    <w:rsid w:val="00AE51E1"/>
    <w:rsid w:val="00AE799F"/>
    <w:rsid w:val="00AF0981"/>
    <w:rsid w:val="00AF0DE7"/>
    <w:rsid w:val="00AF0E40"/>
    <w:rsid w:val="00AF0ED3"/>
    <w:rsid w:val="00AF1722"/>
    <w:rsid w:val="00AF174B"/>
    <w:rsid w:val="00AF329E"/>
    <w:rsid w:val="00AF3883"/>
    <w:rsid w:val="00AF586F"/>
    <w:rsid w:val="00AF7289"/>
    <w:rsid w:val="00AF7774"/>
    <w:rsid w:val="00AF7989"/>
    <w:rsid w:val="00AF7E65"/>
    <w:rsid w:val="00B0073E"/>
    <w:rsid w:val="00B01559"/>
    <w:rsid w:val="00B01638"/>
    <w:rsid w:val="00B04043"/>
    <w:rsid w:val="00B04111"/>
    <w:rsid w:val="00B05D4C"/>
    <w:rsid w:val="00B10354"/>
    <w:rsid w:val="00B105DD"/>
    <w:rsid w:val="00B1065F"/>
    <w:rsid w:val="00B11E18"/>
    <w:rsid w:val="00B12957"/>
    <w:rsid w:val="00B13656"/>
    <w:rsid w:val="00B138B8"/>
    <w:rsid w:val="00B16637"/>
    <w:rsid w:val="00B1777C"/>
    <w:rsid w:val="00B212B5"/>
    <w:rsid w:val="00B25904"/>
    <w:rsid w:val="00B25A63"/>
    <w:rsid w:val="00B26F9A"/>
    <w:rsid w:val="00B27E50"/>
    <w:rsid w:val="00B31FA2"/>
    <w:rsid w:val="00B33939"/>
    <w:rsid w:val="00B357B8"/>
    <w:rsid w:val="00B35805"/>
    <w:rsid w:val="00B35980"/>
    <w:rsid w:val="00B36FDB"/>
    <w:rsid w:val="00B3795E"/>
    <w:rsid w:val="00B4292B"/>
    <w:rsid w:val="00B43F56"/>
    <w:rsid w:val="00B44147"/>
    <w:rsid w:val="00B44665"/>
    <w:rsid w:val="00B44671"/>
    <w:rsid w:val="00B44902"/>
    <w:rsid w:val="00B4545A"/>
    <w:rsid w:val="00B4611F"/>
    <w:rsid w:val="00B461A4"/>
    <w:rsid w:val="00B4641E"/>
    <w:rsid w:val="00B46AF0"/>
    <w:rsid w:val="00B46B73"/>
    <w:rsid w:val="00B46C1E"/>
    <w:rsid w:val="00B471EE"/>
    <w:rsid w:val="00B47BF3"/>
    <w:rsid w:val="00B47CAD"/>
    <w:rsid w:val="00B500BF"/>
    <w:rsid w:val="00B55E20"/>
    <w:rsid w:val="00B567E0"/>
    <w:rsid w:val="00B5723C"/>
    <w:rsid w:val="00B60012"/>
    <w:rsid w:val="00B60B16"/>
    <w:rsid w:val="00B61635"/>
    <w:rsid w:val="00B61C22"/>
    <w:rsid w:val="00B62BDE"/>
    <w:rsid w:val="00B64021"/>
    <w:rsid w:val="00B64243"/>
    <w:rsid w:val="00B6430E"/>
    <w:rsid w:val="00B64F87"/>
    <w:rsid w:val="00B658AC"/>
    <w:rsid w:val="00B667DB"/>
    <w:rsid w:val="00B6771A"/>
    <w:rsid w:val="00B67AE0"/>
    <w:rsid w:val="00B70597"/>
    <w:rsid w:val="00B70698"/>
    <w:rsid w:val="00B70C5D"/>
    <w:rsid w:val="00B711D0"/>
    <w:rsid w:val="00B713F3"/>
    <w:rsid w:val="00B71B62"/>
    <w:rsid w:val="00B72512"/>
    <w:rsid w:val="00B72DDA"/>
    <w:rsid w:val="00B735BF"/>
    <w:rsid w:val="00B737C6"/>
    <w:rsid w:val="00B74133"/>
    <w:rsid w:val="00B76143"/>
    <w:rsid w:val="00B7768B"/>
    <w:rsid w:val="00B77A26"/>
    <w:rsid w:val="00B82E6A"/>
    <w:rsid w:val="00B84AC4"/>
    <w:rsid w:val="00B85F40"/>
    <w:rsid w:val="00B85FA9"/>
    <w:rsid w:val="00B873C7"/>
    <w:rsid w:val="00B87592"/>
    <w:rsid w:val="00B913A2"/>
    <w:rsid w:val="00B93343"/>
    <w:rsid w:val="00B936B5"/>
    <w:rsid w:val="00B9436C"/>
    <w:rsid w:val="00B950D0"/>
    <w:rsid w:val="00B95F51"/>
    <w:rsid w:val="00B96458"/>
    <w:rsid w:val="00B9694A"/>
    <w:rsid w:val="00B973BF"/>
    <w:rsid w:val="00BA1FF0"/>
    <w:rsid w:val="00BA4237"/>
    <w:rsid w:val="00BA5999"/>
    <w:rsid w:val="00BA5DA7"/>
    <w:rsid w:val="00BA64E5"/>
    <w:rsid w:val="00BA6AAE"/>
    <w:rsid w:val="00BA79ED"/>
    <w:rsid w:val="00BB00E1"/>
    <w:rsid w:val="00BB0DEB"/>
    <w:rsid w:val="00BB456A"/>
    <w:rsid w:val="00BB5597"/>
    <w:rsid w:val="00BB7A03"/>
    <w:rsid w:val="00BB7ADA"/>
    <w:rsid w:val="00BC1D62"/>
    <w:rsid w:val="00BC287C"/>
    <w:rsid w:val="00BC37F8"/>
    <w:rsid w:val="00BC3F8D"/>
    <w:rsid w:val="00BC6078"/>
    <w:rsid w:val="00BC7884"/>
    <w:rsid w:val="00BD0E0F"/>
    <w:rsid w:val="00BD0F5E"/>
    <w:rsid w:val="00BD15A7"/>
    <w:rsid w:val="00BD162A"/>
    <w:rsid w:val="00BD20ED"/>
    <w:rsid w:val="00BD57C1"/>
    <w:rsid w:val="00BE0BE8"/>
    <w:rsid w:val="00BE1B95"/>
    <w:rsid w:val="00BE2058"/>
    <w:rsid w:val="00BE2F2A"/>
    <w:rsid w:val="00BE398C"/>
    <w:rsid w:val="00BE3F2A"/>
    <w:rsid w:val="00BE45AB"/>
    <w:rsid w:val="00BE473C"/>
    <w:rsid w:val="00BE4E90"/>
    <w:rsid w:val="00BE5630"/>
    <w:rsid w:val="00BE62C0"/>
    <w:rsid w:val="00BF0A3A"/>
    <w:rsid w:val="00BF2176"/>
    <w:rsid w:val="00BF2225"/>
    <w:rsid w:val="00BF2A47"/>
    <w:rsid w:val="00BF3804"/>
    <w:rsid w:val="00BF3A75"/>
    <w:rsid w:val="00BF49FB"/>
    <w:rsid w:val="00BF5762"/>
    <w:rsid w:val="00BF5D38"/>
    <w:rsid w:val="00BF678E"/>
    <w:rsid w:val="00BF6B9D"/>
    <w:rsid w:val="00BF74C3"/>
    <w:rsid w:val="00BF797A"/>
    <w:rsid w:val="00BF7B5A"/>
    <w:rsid w:val="00BF7CF2"/>
    <w:rsid w:val="00C012D7"/>
    <w:rsid w:val="00C015D0"/>
    <w:rsid w:val="00C02173"/>
    <w:rsid w:val="00C02D57"/>
    <w:rsid w:val="00C0363C"/>
    <w:rsid w:val="00C03849"/>
    <w:rsid w:val="00C038A9"/>
    <w:rsid w:val="00C03A3C"/>
    <w:rsid w:val="00C049BE"/>
    <w:rsid w:val="00C05EB2"/>
    <w:rsid w:val="00C06105"/>
    <w:rsid w:val="00C06210"/>
    <w:rsid w:val="00C067F1"/>
    <w:rsid w:val="00C06D63"/>
    <w:rsid w:val="00C1122C"/>
    <w:rsid w:val="00C12721"/>
    <w:rsid w:val="00C130CF"/>
    <w:rsid w:val="00C149C2"/>
    <w:rsid w:val="00C14D70"/>
    <w:rsid w:val="00C15F46"/>
    <w:rsid w:val="00C15FF5"/>
    <w:rsid w:val="00C1719A"/>
    <w:rsid w:val="00C175AA"/>
    <w:rsid w:val="00C200A8"/>
    <w:rsid w:val="00C2067E"/>
    <w:rsid w:val="00C208B9"/>
    <w:rsid w:val="00C2251A"/>
    <w:rsid w:val="00C22856"/>
    <w:rsid w:val="00C24881"/>
    <w:rsid w:val="00C248B8"/>
    <w:rsid w:val="00C24996"/>
    <w:rsid w:val="00C251CD"/>
    <w:rsid w:val="00C25779"/>
    <w:rsid w:val="00C25CE8"/>
    <w:rsid w:val="00C30712"/>
    <w:rsid w:val="00C33E1C"/>
    <w:rsid w:val="00C34709"/>
    <w:rsid w:val="00C35614"/>
    <w:rsid w:val="00C3587D"/>
    <w:rsid w:val="00C35C23"/>
    <w:rsid w:val="00C35EBF"/>
    <w:rsid w:val="00C36042"/>
    <w:rsid w:val="00C36666"/>
    <w:rsid w:val="00C43566"/>
    <w:rsid w:val="00C43C3E"/>
    <w:rsid w:val="00C43DD9"/>
    <w:rsid w:val="00C43DDC"/>
    <w:rsid w:val="00C43EA9"/>
    <w:rsid w:val="00C44115"/>
    <w:rsid w:val="00C4520F"/>
    <w:rsid w:val="00C46B9D"/>
    <w:rsid w:val="00C46ECA"/>
    <w:rsid w:val="00C47C6A"/>
    <w:rsid w:val="00C47DD6"/>
    <w:rsid w:val="00C539D9"/>
    <w:rsid w:val="00C54579"/>
    <w:rsid w:val="00C55400"/>
    <w:rsid w:val="00C57402"/>
    <w:rsid w:val="00C575C5"/>
    <w:rsid w:val="00C576F3"/>
    <w:rsid w:val="00C57E30"/>
    <w:rsid w:val="00C62A3B"/>
    <w:rsid w:val="00C64E9B"/>
    <w:rsid w:val="00C65212"/>
    <w:rsid w:val="00C652F2"/>
    <w:rsid w:val="00C65D38"/>
    <w:rsid w:val="00C6786E"/>
    <w:rsid w:val="00C70B96"/>
    <w:rsid w:val="00C71AFE"/>
    <w:rsid w:val="00C71DCB"/>
    <w:rsid w:val="00C731ED"/>
    <w:rsid w:val="00C73273"/>
    <w:rsid w:val="00C743A1"/>
    <w:rsid w:val="00C7455D"/>
    <w:rsid w:val="00C74830"/>
    <w:rsid w:val="00C74883"/>
    <w:rsid w:val="00C74A5D"/>
    <w:rsid w:val="00C7668E"/>
    <w:rsid w:val="00C80057"/>
    <w:rsid w:val="00C81384"/>
    <w:rsid w:val="00C81DE4"/>
    <w:rsid w:val="00C8205D"/>
    <w:rsid w:val="00C821CA"/>
    <w:rsid w:val="00C828CE"/>
    <w:rsid w:val="00C84749"/>
    <w:rsid w:val="00C87ADB"/>
    <w:rsid w:val="00C87B36"/>
    <w:rsid w:val="00C906EF"/>
    <w:rsid w:val="00C90DA6"/>
    <w:rsid w:val="00C91292"/>
    <w:rsid w:val="00C913F5"/>
    <w:rsid w:val="00C930ED"/>
    <w:rsid w:val="00C947D7"/>
    <w:rsid w:val="00C94880"/>
    <w:rsid w:val="00C94AB6"/>
    <w:rsid w:val="00C94AF8"/>
    <w:rsid w:val="00C94B35"/>
    <w:rsid w:val="00C96DCF"/>
    <w:rsid w:val="00C973D5"/>
    <w:rsid w:val="00CA0076"/>
    <w:rsid w:val="00CA12DC"/>
    <w:rsid w:val="00CA1A45"/>
    <w:rsid w:val="00CA3141"/>
    <w:rsid w:val="00CA6824"/>
    <w:rsid w:val="00CB080A"/>
    <w:rsid w:val="00CB0BD9"/>
    <w:rsid w:val="00CB2303"/>
    <w:rsid w:val="00CB4002"/>
    <w:rsid w:val="00CB4DF1"/>
    <w:rsid w:val="00CB658F"/>
    <w:rsid w:val="00CB68D6"/>
    <w:rsid w:val="00CB796E"/>
    <w:rsid w:val="00CC1AF4"/>
    <w:rsid w:val="00CC2E85"/>
    <w:rsid w:val="00CC4084"/>
    <w:rsid w:val="00CC43F8"/>
    <w:rsid w:val="00CC536C"/>
    <w:rsid w:val="00CC5A9A"/>
    <w:rsid w:val="00CC6ED7"/>
    <w:rsid w:val="00CC79E1"/>
    <w:rsid w:val="00CD0155"/>
    <w:rsid w:val="00CD07D8"/>
    <w:rsid w:val="00CD0DC2"/>
    <w:rsid w:val="00CD210A"/>
    <w:rsid w:val="00CD260E"/>
    <w:rsid w:val="00CD2B06"/>
    <w:rsid w:val="00CD33BA"/>
    <w:rsid w:val="00CD4FEF"/>
    <w:rsid w:val="00CD5274"/>
    <w:rsid w:val="00CD62E6"/>
    <w:rsid w:val="00CD6614"/>
    <w:rsid w:val="00CD6FFD"/>
    <w:rsid w:val="00CD77E4"/>
    <w:rsid w:val="00CE0D63"/>
    <w:rsid w:val="00CE0FBF"/>
    <w:rsid w:val="00CE13CE"/>
    <w:rsid w:val="00CE155A"/>
    <w:rsid w:val="00CE2A59"/>
    <w:rsid w:val="00CE33FA"/>
    <w:rsid w:val="00CE3B9D"/>
    <w:rsid w:val="00CE4E13"/>
    <w:rsid w:val="00CE5C53"/>
    <w:rsid w:val="00CE629C"/>
    <w:rsid w:val="00CE779F"/>
    <w:rsid w:val="00CF0914"/>
    <w:rsid w:val="00CF0A19"/>
    <w:rsid w:val="00CF19A5"/>
    <w:rsid w:val="00CF1CE3"/>
    <w:rsid w:val="00CF23E6"/>
    <w:rsid w:val="00CF2EA5"/>
    <w:rsid w:val="00CF46CF"/>
    <w:rsid w:val="00CF51DF"/>
    <w:rsid w:val="00CF5AB9"/>
    <w:rsid w:val="00CF62AC"/>
    <w:rsid w:val="00CF68F3"/>
    <w:rsid w:val="00CF6AC7"/>
    <w:rsid w:val="00D00792"/>
    <w:rsid w:val="00D0124C"/>
    <w:rsid w:val="00D01701"/>
    <w:rsid w:val="00D03419"/>
    <w:rsid w:val="00D04890"/>
    <w:rsid w:val="00D04AAB"/>
    <w:rsid w:val="00D05061"/>
    <w:rsid w:val="00D05154"/>
    <w:rsid w:val="00D06156"/>
    <w:rsid w:val="00D069C5"/>
    <w:rsid w:val="00D1007B"/>
    <w:rsid w:val="00D1185D"/>
    <w:rsid w:val="00D11AA3"/>
    <w:rsid w:val="00D14696"/>
    <w:rsid w:val="00D14C0F"/>
    <w:rsid w:val="00D15A8A"/>
    <w:rsid w:val="00D15E63"/>
    <w:rsid w:val="00D175AE"/>
    <w:rsid w:val="00D212C5"/>
    <w:rsid w:val="00D222B7"/>
    <w:rsid w:val="00D22AD6"/>
    <w:rsid w:val="00D2369F"/>
    <w:rsid w:val="00D23BEF"/>
    <w:rsid w:val="00D23FC4"/>
    <w:rsid w:val="00D2513F"/>
    <w:rsid w:val="00D253B7"/>
    <w:rsid w:val="00D260CF"/>
    <w:rsid w:val="00D26C99"/>
    <w:rsid w:val="00D26E5A"/>
    <w:rsid w:val="00D302BC"/>
    <w:rsid w:val="00D30A5F"/>
    <w:rsid w:val="00D31105"/>
    <w:rsid w:val="00D313DA"/>
    <w:rsid w:val="00D31BB9"/>
    <w:rsid w:val="00D32DC9"/>
    <w:rsid w:val="00D3321B"/>
    <w:rsid w:val="00D336E3"/>
    <w:rsid w:val="00D355D3"/>
    <w:rsid w:val="00D35EF2"/>
    <w:rsid w:val="00D37C73"/>
    <w:rsid w:val="00D37D18"/>
    <w:rsid w:val="00D40DD8"/>
    <w:rsid w:val="00D41136"/>
    <w:rsid w:val="00D45BF2"/>
    <w:rsid w:val="00D46851"/>
    <w:rsid w:val="00D52502"/>
    <w:rsid w:val="00D54E8D"/>
    <w:rsid w:val="00D55A16"/>
    <w:rsid w:val="00D560D3"/>
    <w:rsid w:val="00D56262"/>
    <w:rsid w:val="00D57553"/>
    <w:rsid w:val="00D61BF8"/>
    <w:rsid w:val="00D620D2"/>
    <w:rsid w:val="00D624E1"/>
    <w:rsid w:val="00D63DD0"/>
    <w:rsid w:val="00D64735"/>
    <w:rsid w:val="00D6562D"/>
    <w:rsid w:val="00D665BF"/>
    <w:rsid w:val="00D67603"/>
    <w:rsid w:val="00D709C3"/>
    <w:rsid w:val="00D749CB"/>
    <w:rsid w:val="00D7597A"/>
    <w:rsid w:val="00D77025"/>
    <w:rsid w:val="00D81C53"/>
    <w:rsid w:val="00D8288E"/>
    <w:rsid w:val="00D8587B"/>
    <w:rsid w:val="00D85CE1"/>
    <w:rsid w:val="00D876AD"/>
    <w:rsid w:val="00D87AF4"/>
    <w:rsid w:val="00D90A77"/>
    <w:rsid w:val="00D90EA2"/>
    <w:rsid w:val="00D91D09"/>
    <w:rsid w:val="00D92DA2"/>
    <w:rsid w:val="00D92F20"/>
    <w:rsid w:val="00D93259"/>
    <w:rsid w:val="00D94941"/>
    <w:rsid w:val="00D94945"/>
    <w:rsid w:val="00D94C1C"/>
    <w:rsid w:val="00D95329"/>
    <w:rsid w:val="00D97690"/>
    <w:rsid w:val="00DA04CA"/>
    <w:rsid w:val="00DA0E2E"/>
    <w:rsid w:val="00DA22D2"/>
    <w:rsid w:val="00DA3158"/>
    <w:rsid w:val="00DA3591"/>
    <w:rsid w:val="00DA4FEA"/>
    <w:rsid w:val="00DB00CE"/>
    <w:rsid w:val="00DB0309"/>
    <w:rsid w:val="00DB086E"/>
    <w:rsid w:val="00DB3EED"/>
    <w:rsid w:val="00DB6502"/>
    <w:rsid w:val="00DB7ACA"/>
    <w:rsid w:val="00DB7E97"/>
    <w:rsid w:val="00DC0629"/>
    <w:rsid w:val="00DC4E8D"/>
    <w:rsid w:val="00DC53D5"/>
    <w:rsid w:val="00DC6A2E"/>
    <w:rsid w:val="00DD21B9"/>
    <w:rsid w:val="00DD2857"/>
    <w:rsid w:val="00DD2D04"/>
    <w:rsid w:val="00DD3DB7"/>
    <w:rsid w:val="00DD64C7"/>
    <w:rsid w:val="00DD6CBD"/>
    <w:rsid w:val="00DD763D"/>
    <w:rsid w:val="00DD78F7"/>
    <w:rsid w:val="00DD7E53"/>
    <w:rsid w:val="00DE03ED"/>
    <w:rsid w:val="00DE0F63"/>
    <w:rsid w:val="00DE1CA6"/>
    <w:rsid w:val="00DE2371"/>
    <w:rsid w:val="00DE23EE"/>
    <w:rsid w:val="00DE3A9A"/>
    <w:rsid w:val="00DE4835"/>
    <w:rsid w:val="00DE62CC"/>
    <w:rsid w:val="00DE6E1B"/>
    <w:rsid w:val="00DE7230"/>
    <w:rsid w:val="00DE7A0B"/>
    <w:rsid w:val="00DF0167"/>
    <w:rsid w:val="00DF4D23"/>
    <w:rsid w:val="00DF5DF9"/>
    <w:rsid w:val="00DF705E"/>
    <w:rsid w:val="00E003B1"/>
    <w:rsid w:val="00E00540"/>
    <w:rsid w:val="00E00589"/>
    <w:rsid w:val="00E00655"/>
    <w:rsid w:val="00E01AFD"/>
    <w:rsid w:val="00E022D2"/>
    <w:rsid w:val="00E04B18"/>
    <w:rsid w:val="00E0609D"/>
    <w:rsid w:val="00E13C85"/>
    <w:rsid w:val="00E13E84"/>
    <w:rsid w:val="00E13E96"/>
    <w:rsid w:val="00E140B6"/>
    <w:rsid w:val="00E15DA8"/>
    <w:rsid w:val="00E15E59"/>
    <w:rsid w:val="00E160BA"/>
    <w:rsid w:val="00E16AD3"/>
    <w:rsid w:val="00E20204"/>
    <w:rsid w:val="00E20505"/>
    <w:rsid w:val="00E20510"/>
    <w:rsid w:val="00E20C89"/>
    <w:rsid w:val="00E20FAD"/>
    <w:rsid w:val="00E214DC"/>
    <w:rsid w:val="00E21C7C"/>
    <w:rsid w:val="00E22F94"/>
    <w:rsid w:val="00E23546"/>
    <w:rsid w:val="00E2549C"/>
    <w:rsid w:val="00E25755"/>
    <w:rsid w:val="00E26235"/>
    <w:rsid w:val="00E2642D"/>
    <w:rsid w:val="00E265DB"/>
    <w:rsid w:val="00E27581"/>
    <w:rsid w:val="00E309E2"/>
    <w:rsid w:val="00E31DF5"/>
    <w:rsid w:val="00E3225E"/>
    <w:rsid w:val="00E33523"/>
    <w:rsid w:val="00E33FB8"/>
    <w:rsid w:val="00E36207"/>
    <w:rsid w:val="00E37257"/>
    <w:rsid w:val="00E37DA9"/>
    <w:rsid w:val="00E40392"/>
    <w:rsid w:val="00E40529"/>
    <w:rsid w:val="00E4168C"/>
    <w:rsid w:val="00E416B0"/>
    <w:rsid w:val="00E43370"/>
    <w:rsid w:val="00E443E1"/>
    <w:rsid w:val="00E45545"/>
    <w:rsid w:val="00E45CD8"/>
    <w:rsid w:val="00E46FC4"/>
    <w:rsid w:val="00E511EC"/>
    <w:rsid w:val="00E57F11"/>
    <w:rsid w:val="00E635AB"/>
    <w:rsid w:val="00E63CFF"/>
    <w:rsid w:val="00E6425E"/>
    <w:rsid w:val="00E6487D"/>
    <w:rsid w:val="00E65A60"/>
    <w:rsid w:val="00E66531"/>
    <w:rsid w:val="00E70EAE"/>
    <w:rsid w:val="00E71085"/>
    <w:rsid w:val="00E7181F"/>
    <w:rsid w:val="00E72DB5"/>
    <w:rsid w:val="00E73278"/>
    <w:rsid w:val="00E73294"/>
    <w:rsid w:val="00E7459F"/>
    <w:rsid w:val="00E75862"/>
    <w:rsid w:val="00E759CB"/>
    <w:rsid w:val="00E75A9A"/>
    <w:rsid w:val="00E76058"/>
    <w:rsid w:val="00E76EDB"/>
    <w:rsid w:val="00E77554"/>
    <w:rsid w:val="00E77A04"/>
    <w:rsid w:val="00E82595"/>
    <w:rsid w:val="00E82E70"/>
    <w:rsid w:val="00E8442A"/>
    <w:rsid w:val="00E84597"/>
    <w:rsid w:val="00E84962"/>
    <w:rsid w:val="00E84A88"/>
    <w:rsid w:val="00E851F8"/>
    <w:rsid w:val="00E87F0A"/>
    <w:rsid w:val="00E90F01"/>
    <w:rsid w:val="00E91CB8"/>
    <w:rsid w:val="00E91D26"/>
    <w:rsid w:val="00E943E5"/>
    <w:rsid w:val="00E949AD"/>
    <w:rsid w:val="00E94D78"/>
    <w:rsid w:val="00E94E25"/>
    <w:rsid w:val="00E9584E"/>
    <w:rsid w:val="00E96AA2"/>
    <w:rsid w:val="00E97904"/>
    <w:rsid w:val="00EA05E5"/>
    <w:rsid w:val="00EA26BC"/>
    <w:rsid w:val="00EA4B17"/>
    <w:rsid w:val="00EA545F"/>
    <w:rsid w:val="00EB090E"/>
    <w:rsid w:val="00EB09EE"/>
    <w:rsid w:val="00EB0CB4"/>
    <w:rsid w:val="00EB172F"/>
    <w:rsid w:val="00EB20D6"/>
    <w:rsid w:val="00EB2327"/>
    <w:rsid w:val="00EB2674"/>
    <w:rsid w:val="00EB36F8"/>
    <w:rsid w:val="00EB4233"/>
    <w:rsid w:val="00EB4CAF"/>
    <w:rsid w:val="00EB6897"/>
    <w:rsid w:val="00EC006F"/>
    <w:rsid w:val="00EC1220"/>
    <w:rsid w:val="00EC143C"/>
    <w:rsid w:val="00EC1E9C"/>
    <w:rsid w:val="00EC4647"/>
    <w:rsid w:val="00EC504E"/>
    <w:rsid w:val="00EC523D"/>
    <w:rsid w:val="00EC53BE"/>
    <w:rsid w:val="00ED194F"/>
    <w:rsid w:val="00ED1C9F"/>
    <w:rsid w:val="00ED2D21"/>
    <w:rsid w:val="00ED4DCE"/>
    <w:rsid w:val="00ED6C1F"/>
    <w:rsid w:val="00ED7A56"/>
    <w:rsid w:val="00EE1AAE"/>
    <w:rsid w:val="00EE242E"/>
    <w:rsid w:val="00EE26FF"/>
    <w:rsid w:val="00EE2CEE"/>
    <w:rsid w:val="00EE30F6"/>
    <w:rsid w:val="00EE3FE1"/>
    <w:rsid w:val="00EE488F"/>
    <w:rsid w:val="00EE549B"/>
    <w:rsid w:val="00EE5C34"/>
    <w:rsid w:val="00EE5FDA"/>
    <w:rsid w:val="00EE6350"/>
    <w:rsid w:val="00EE6DF6"/>
    <w:rsid w:val="00EE6F36"/>
    <w:rsid w:val="00EF0219"/>
    <w:rsid w:val="00EF14D8"/>
    <w:rsid w:val="00EF1DFC"/>
    <w:rsid w:val="00EF1F2E"/>
    <w:rsid w:val="00EF2634"/>
    <w:rsid w:val="00EF31B9"/>
    <w:rsid w:val="00EF3A87"/>
    <w:rsid w:val="00EF4472"/>
    <w:rsid w:val="00EF5B8F"/>
    <w:rsid w:val="00EF5FDA"/>
    <w:rsid w:val="00EF76E9"/>
    <w:rsid w:val="00EF795E"/>
    <w:rsid w:val="00F00ECF"/>
    <w:rsid w:val="00F01463"/>
    <w:rsid w:val="00F01781"/>
    <w:rsid w:val="00F01D6B"/>
    <w:rsid w:val="00F03F5C"/>
    <w:rsid w:val="00F04290"/>
    <w:rsid w:val="00F0454F"/>
    <w:rsid w:val="00F05717"/>
    <w:rsid w:val="00F05892"/>
    <w:rsid w:val="00F0605A"/>
    <w:rsid w:val="00F1014D"/>
    <w:rsid w:val="00F12F57"/>
    <w:rsid w:val="00F150E8"/>
    <w:rsid w:val="00F163B8"/>
    <w:rsid w:val="00F20CBD"/>
    <w:rsid w:val="00F21982"/>
    <w:rsid w:val="00F22226"/>
    <w:rsid w:val="00F22B15"/>
    <w:rsid w:val="00F27AA1"/>
    <w:rsid w:val="00F3060D"/>
    <w:rsid w:val="00F32328"/>
    <w:rsid w:val="00F33766"/>
    <w:rsid w:val="00F375E9"/>
    <w:rsid w:val="00F40FCB"/>
    <w:rsid w:val="00F427DC"/>
    <w:rsid w:val="00F42BFB"/>
    <w:rsid w:val="00F46104"/>
    <w:rsid w:val="00F47087"/>
    <w:rsid w:val="00F47C88"/>
    <w:rsid w:val="00F507C6"/>
    <w:rsid w:val="00F51849"/>
    <w:rsid w:val="00F5382C"/>
    <w:rsid w:val="00F53E96"/>
    <w:rsid w:val="00F54FF5"/>
    <w:rsid w:val="00F550F9"/>
    <w:rsid w:val="00F5686F"/>
    <w:rsid w:val="00F57C54"/>
    <w:rsid w:val="00F57CAE"/>
    <w:rsid w:val="00F60A87"/>
    <w:rsid w:val="00F65BC3"/>
    <w:rsid w:val="00F67C99"/>
    <w:rsid w:val="00F67D01"/>
    <w:rsid w:val="00F702CD"/>
    <w:rsid w:val="00F70BF5"/>
    <w:rsid w:val="00F712BF"/>
    <w:rsid w:val="00F71A00"/>
    <w:rsid w:val="00F72162"/>
    <w:rsid w:val="00F72587"/>
    <w:rsid w:val="00F73193"/>
    <w:rsid w:val="00F749DA"/>
    <w:rsid w:val="00F756F5"/>
    <w:rsid w:val="00F76E91"/>
    <w:rsid w:val="00F7761B"/>
    <w:rsid w:val="00F77D11"/>
    <w:rsid w:val="00F807EE"/>
    <w:rsid w:val="00F81CF4"/>
    <w:rsid w:val="00F84746"/>
    <w:rsid w:val="00F86249"/>
    <w:rsid w:val="00F865D2"/>
    <w:rsid w:val="00F8744A"/>
    <w:rsid w:val="00F90ABC"/>
    <w:rsid w:val="00F94007"/>
    <w:rsid w:val="00F967B0"/>
    <w:rsid w:val="00F97147"/>
    <w:rsid w:val="00FA01EA"/>
    <w:rsid w:val="00FA4CD3"/>
    <w:rsid w:val="00FA5EE6"/>
    <w:rsid w:val="00FA699D"/>
    <w:rsid w:val="00FA7519"/>
    <w:rsid w:val="00FB08DE"/>
    <w:rsid w:val="00FB115B"/>
    <w:rsid w:val="00FB2867"/>
    <w:rsid w:val="00FB33F7"/>
    <w:rsid w:val="00FB3FF0"/>
    <w:rsid w:val="00FB5D5C"/>
    <w:rsid w:val="00FB5DA8"/>
    <w:rsid w:val="00FB5EF4"/>
    <w:rsid w:val="00FB6125"/>
    <w:rsid w:val="00FC057D"/>
    <w:rsid w:val="00FC3347"/>
    <w:rsid w:val="00FC3D01"/>
    <w:rsid w:val="00FC4184"/>
    <w:rsid w:val="00FC4B32"/>
    <w:rsid w:val="00FC4D6E"/>
    <w:rsid w:val="00FC5090"/>
    <w:rsid w:val="00FC5259"/>
    <w:rsid w:val="00FC6D74"/>
    <w:rsid w:val="00FD031D"/>
    <w:rsid w:val="00FD25F9"/>
    <w:rsid w:val="00FD36A8"/>
    <w:rsid w:val="00FD554C"/>
    <w:rsid w:val="00FE1083"/>
    <w:rsid w:val="00FE34BC"/>
    <w:rsid w:val="00FE35AB"/>
    <w:rsid w:val="00FE3A07"/>
    <w:rsid w:val="00FE40EE"/>
    <w:rsid w:val="00FE555F"/>
    <w:rsid w:val="00FE55D5"/>
    <w:rsid w:val="00FE64BE"/>
    <w:rsid w:val="00FE706F"/>
    <w:rsid w:val="00FE77ED"/>
    <w:rsid w:val="00FE7867"/>
    <w:rsid w:val="00FF2426"/>
    <w:rsid w:val="00FF3350"/>
    <w:rsid w:val="00FF3B50"/>
    <w:rsid w:val="00FF492E"/>
    <w:rsid w:val="00FF5E5A"/>
    <w:rsid w:val="00FF6B2F"/>
    <w:rsid w:val="00FF7662"/>
    <w:rsid w:val="00FF77D2"/>
    <w:rsid w:val="1C32A53D"/>
    <w:rsid w:val="6B1CA2AB"/>
    <w:rsid w:val="7776A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6BD476F7"/>
  <w15:chartTrackingRefBased/>
  <w15:docId w15:val="{9D5EC90F-CFFF-407A-99F0-3A67522B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60A3"/>
    <w:pPr>
      <w:widowControl w:val="0"/>
    </w:pPr>
  </w:style>
  <w:style w:type="paragraph" w:styleId="1">
    <w:name w:val="heading 1"/>
    <w:basedOn w:val="a"/>
    <w:link w:val="10"/>
    <w:uiPriority w:val="9"/>
    <w:qFormat/>
    <w:rsid w:val="00E97904"/>
    <w:pPr>
      <w:widowControl/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64E5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564E5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64E5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564E5"/>
    <w:rPr>
      <w:rFonts w:ascii="Calibri" w:hAnsi="Calibri" w:cs="Calibri"/>
      <w:noProof/>
    </w:rPr>
  </w:style>
  <w:style w:type="character" w:styleId="a3">
    <w:name w:val="annotation reference"/>
    <w:basedOn w:val="a0"/>
    <w:uiPriority w:val="99"/>
    <w:semiHidden/>
    <w:unhideWhenUsed/>
    <w:rsid w:val="0092080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920803"/>
  </w:style>
  <w:style w:type="character" w:customStyle="1" w:styleId="a5">
    <w:name w:val="註解文字 字元"/>
    <w:basedOn w:val="a0"/>
    <w:link w:val="a4"/>
    <w:uiPriority w:val="99"/>
    <w:semiHidden/>
    <w:rsid w:val="00920803"/>
  </w:style>
  <w:style w:type="paragraph" w:styleId="a6">
    <w:name w:val="annotation subject"/>
    <w:basedOn w:val="a4"/>
    <w:next w:val="a4"/>
    <w:link w:val="a7"/>
    <w:uiPriority w:val="99"/>
    <w:semiHidden/>
    <w:unhideWhenUsed/>
    <w:rsid w:val="00920803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920803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92080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20803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920803"/>
  </w:style>
  <w:style w:type="character" w:customStyle="1" w:styleId="10">
    <w:name w:val="標題 1 字元"/>
    <w:basedOn w:val="a0"/>
    <w:link w:val="1"/>
    <w:uiPriority w:val="9"/>
    <w:rsid w:val="00E9790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ab">
    <w:name w:val="Table Grid"/>
    <w:basedOn w:val="a1"/>
    <w:uiPriority w:val="39"/>
    <w:rsid w:val="00E97904"/>
    <w:rPr>
      <w:kern w:val="0"/>
      <w:sz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E97904"/>
    <w:pPr>
      <w:spacing w:after="160" w:line="259" w:lineRule="auto"/>
      <w:ind w:left="720"/>
      <w:contextualSpacing/>
    </w:pPr>
    <w:rPr>
      <w:kern w:val="0"/>
      <w:sz w:val="22"/>
      <w:lang w:val="en-GB"/>
    </w:rPr>
  </w:style>
  <w:style w:type="paragraph" w:styleId="ad">
    <w:name w:val="header"/>
    <w:basedOn w:val="a"/>
    <w:link w:val="ae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e">
    <w:name w:val="頁首 字元"/>
    <w:basedOn w:val="a0"/>
    <w:link w:val="ad"/>
    <w:uiPriority w:val="99"/>
    <w:rsid w:val="00E97904"/>
    <w:rPr>
      <w:kern w:val="0"/>
      <w:sz w:val="22"/>
      <w:lang w:val="en-GB"/>
    </w:rPr>
  </w:style>
  <w:style w:type="paragraph" w:styleId="af">
    <w:name w:val="footer"/>
    <w:basedOn w:val="a"/>
    <w:link w:val="af0"/>
    <w:uiPriority w:val="99"/>
    <w:unhideWhenUsed/>
    <w:rsid w:val="00E97904"/>
    <w:pPr>
      <w:tabs>
        <w:tab w:val="center" w:pos="4513"/>
        <w:tab w:val="right" w:pos="9026"/>
      </w:tabs>
    </w:pPr>
    <w:rPr>
      <w:kern w:val="0"/>
      <w:sz w:val="22"/>
      <w:lang w:val="en-GB"/>
    </w:rPr>
  </w:style>
  <w:style w:type="character" w:customStyle="1" w:styleId="af0">
    <w:name w:val="頁尾 字元"/>
    <w:basedOn w:val="a0"/>
    <w:link w:val="af"/>
    <w:uiPriority w:val="99"/>
    <w:rsid w:val="00E97904"/>
    <w:rPr>
      <w:kern w:val="0"/>
      <w:sz w:val="22"/>
      <w:lang w:val="en-GB"/>
    </w:rPr>
  </w:style>
  <w:style w:type="character" w:styleId="af1">
    <w:name w:val="Placeholder Text"/>
    <w:basedOn w:val="a0"/>
    <w:uiPriority w:val="99"/>
    <w:semiHidden/>
    <w:rsid w:val="00E97904"/>
    <w:rPr>
      <w:color w:val="808080"/>
    </w:rPr>
  </w:style>
  <w:style w:type="paragraph" w:customStyle="1" w:styleId="paragraph">
    <w:name w:val="paragraph"/>
    <w:basedOn w:val="a"/>
    <w:rsid w:val="00103567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customStyle="1" w:styleId="normaltextrun">
    <w:name w:val="normaltextrun"/>
    <w:basedOn w:val="a0"/>
    <w:rsid w:val="001035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25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4CEFB4-8C2B-4382-B35C-9115E57CD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OW, Chung Hang James</cp:lastModifiedBy>
  <cp:revision>6</cp:revision>
  <cp:lastPrinted>2021-09-01T00:53:00Z</cp:lastPrinted>
  <dcterms:created xsi:type="dcterms:W3CDTF">2021-09-29T15:55:00Z</dcterms:created>
  <dcterms:modified xsi:type="dcterms:W3CDTF">2021-11-08T04:43:00Z</dcterms:modified>
</cp:coreProperties>
</file>